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B4AEB" w14:textId="65256238" w:rsidR="00C81AFD" w:rsidRDefault="00C81AFD" w:rsidP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</w:t>
      </w:r>
      <w:r w:rsidR="004D14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2845E13B" w14:textId="6B670C14" w:rsidR="00541009" w:rsidRPr="001869AF" w:rsidRDefault="00541009" w:rsidP="005410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9AF">
        <w:rPr>
          <w:rFonts w:ascii="Times New Roman" w:hAnsi="Times New Roman" w:cs="Times New Roman"/>
          <w:b/>
          <w:bCs/>
          <w:sz w:val="24"/>
          <w:szCs w:val="24"/>
        </w:rPr>
        <w:t>Generation of</w:t>
      </w:r>
      <w:r w:rsidR="00DB365C">
        <w:rPr>
          <w:rFonts w:ascii="Times New Roman" w:hAnsi="Times New Roman" w:cs="Times New Roman"/>
          <w:b/>
          <w:bCs/>
          <w:sz w:val="24"/>
          <w:szCs w:val="24"/>
        </w:rPr>
        <w:t xml:space="preserve"> EHEC</w:t>
      </w:r>
      <w:r w:rsidRPr="001869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32FA3">
        <w:rPr>
          <w:rFonts w:ascii="Times New Roman" w:hAnsi="Times New Roman" w:cs="Times New Roman"/>
          <w:b/>
          <w:bCs/>
          <w:i/>
          <w:sz w:val="24"/>
          <w:szCs w:val="24"/>
        </w:rPr>
        <w:t>espO</w:t>
      </w:r>
      <w:proofErr w:type="spellEnd"/>
      <w:r w:rsidRPr="001869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365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proofErr w:type="spellStart"/>
      <w:r w:rsidR="00DB365C" w:rsidRPr="00DB365C">
        <w:rPr>
          <w:rFonts w:ascii="Times New Roman" w:hAnsi="Times New Roman" w:cs="Times New Roman"/>
          <w:b/>
          <w:bCs/>
          <w:i/>
          <w:sz w:val="24"/>
          <w:szCs w:val="24"/>
        </w:rPr>
        <w:t>nleF</w:t>
      </w:r>
      <w:proofErr w:type="spellEnd"/>
      <w:r w:rsidR="00DB36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69AF">
        <w:rPr>
          <w:rFonts w:ascii="Times New Roman" w:hAnsi="Times New Roman" w:cs="Times New Roman"/>
          <w:b/>
          <w:bCs/>
          <w:sz w:val="24"/>
          <w:szCs w:val="24"/>
        </w:rPr>
        <w:t>deletion mutant</w:t>
      </w:r>
      <w:r w:rsidR="00DB365C">
        <w:rPr>
          <w:rFonts w:ascii="Times New Roman" w:hAnsi="Times New Roman" w:cs="Times New Roman"/>
          <w:sz w:val="24"/>
          <w:szCs w:val="24"/>
        </w:rPr>
        <w:t>s</w:t>
      </w:r>
    </w:p>
    <w:p w14:paraId="415C126F" w14:textId="2F56D0F9" w:rsidR="001D26A2" w:rsidRDefault="00DB365C" w:rsidP="00EE6140">
      <w:pPr>
        <w:spacing w:line="480" w:lineRule="auto"/>
        <w:jc w:val="both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sz w:val="24"/>
        </w:rPr>
        <w:t>Gene deletion mutants were generated using the one-step PCR λ-red</w:t>
      </w:r>
      <w:r w:rsidRPr="001869AF">
        <w:rPr>
          <w:rFonts w:ascii="Times New Roman" w:hAnsi="Times New Roman"/>
          <w:sz w:val="24"/>
        </w:rPr>
        <w:t xml:space="preserve"> protocol</w:t>
      </w:r>
      <w:r>
        <w:rPr>
          <w:rFonts w:ascii="Times New Roman" w:hAnsi="Times New Roman"/>
          <w:sz w:val="24"/>
        </w:rPr>
        <w:t xml:space="preserve"> </w:t>
      </w:r>
      <w:r w:rsidR="00353E14" w:rsidRPr="00353E14">
        <w:rPr>
          <w:rFonts w:ascii="Times New Roman" w:hAnsi="Times New Roman"/>
          <w:sz w:val="24"/>
        </w:rPr>
        <w:t>{</w:t>
      </w:r>
      <w:proofErr w:type="spellStart"/>
      <w:r w:rsidR="00353E14" w:rsidRPr="00353E14">
        <w:rPr>
          <w:rFonts w:ascii="Times New Roman" w:hAnsi="Times New Roman"/>
          <w:sz w:val="24"/>
        </w:rPr>
        <w:t>Datsenko</w:t>
      </w:r>
      <w:proofErr w:type="spellEnd"/>
      <w:r w:rsidR="00353E14" w:rsidRPr="00353E14">
        <w:rPr>
          <w:rFonts w:ascii="Times New Roman" w:hAnsi="Times New Roman"/>
          <w:sz w:val="24"/>
        </w:rPr>
        <w:t>, 2000 #15}</w:t>
      </w:r>
      <w:r>
        <w:rPr>
          <w:rFonts w:ascii="Times New Roman" w:hAnsi="Times New Roman"/>
          <w:sz w:val="24"/>
        </w:rPr>
        <w:t xml:space="preserve">. </w:t>
      </w:r>
      <w:r w:rsidR="00541009" w:rsidRPr="001869AF">
        <w:rPr>
          <w:rFonts w:ascii="Times New Roman" w:hAnsi="Times New Roman"/>
          <w:sz w:val="24"/>
        </w:rPr>
        <w:t xml:space="preserve">Disruption of </w:t>
      </w:r>
      <w:r w:rsidR="00541009" w:rsidRPr="001869AF">
        <w:rPr>
          <w:rFonts w:ascii="Times New Roman" w:hAnsi="Times New Roman"/>
          <w:i/>
          <w:sz w:val="24"/>
        </w:rPr>
        <w:t>espO1</w:t>
      </w:r>
      <w:r w:rsidR="00541009" w:rsidRPr="001869A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</w:t>
      </w:r>
      <w:r w:rsidRPr="0071646E">
        <w:rPr>
          <w:rFonts w:ascii="Times New Roman" w:hAnsi="Times New Roman"/>
          <w:i/>
          <w:sz w:val="24"/>
        </w:rPr>
        <w:t>espO2</w:t>
      </w:r>
      <w:r>
        <w:rPr>
          <w:rFonts w:ascii="Times New Roman" w:hAnsi="Times New Roman"/>
          <w:sz w:val="24"/>
        </w:rPr>
        <w:t xml:space="preserve"> in </w:t>
      </w:r>
      <w:r w:rsidRPr="001869AF">
        <w:rPr>
          <w:rFonts w:ascii="Times New Roman" w:hAnsi="Times New Roman"/>
          <w:sz w:val="24"/>
        </w:rPr>
        <w:t xml:space="preserve">EHEC EDL933 </w:t>
      </w:r>
      <w:r w:rsidR="00541009" w:rsidRPr="001869AF">
        <w:rPr>
          <w:rFonts w:ascii="Times New Roman" w:hAnsi="Times New Roman"/>
          <w:sz w:val="24"/>
        </w:rPr>
        <w:t>was performed with chloramphenicol</w:t>
      </w:r>
      <w:r>
        <w:rPr>
          <w:rFonts w:ascii="Times New Roman" w:hAnsi="Times New Roman"/>
          <w:sz w:val="24"/>
        </w:rPr>
        <w:t xml:space="preserve"> and kanamycin</w:t>
      </w:r>
      <w:r w:rsidR="00541009" w:rsidRPr="001869AF">
        <w:rPr>
          <w:rFonts w:ascii="Times New Roman" w:hAnsi="Times New Roman"/>
          <w:sz w:val="24"/>
        </w:rPr>
        <w:t xml:space="preserve"> resistance cassette</w:t>
      </w:r>
      <w:r>
        <w:rPr>
          <w:rFonts w:ascii="Times New Roman" w:hAnsi="Times New Roman"/>
          <w:sz w:val="24"/>
        </w:rPr>
        <w:t>s</w:t>
      </w:r>
      <w:r w:rsidR="00541009" w:rsidRPr="001869AF">
        <w:rPr>
          <w:rFonts w:ascii="Times New Roman" w:hAnsi="Times New Roman"/>
          <w:sz w:val="24"/>
        </w:rPr>
        <w:t xml:space="preserve"> generated with primers </w:t>
      </w:r>
      <w:r w:rsidR="00D66FD5">
        <w:rPr>
          <w:rFonts w:ascii="Times New Roman" w:hAnsi="Times New Roman"/>
          <w:sz w:val="24"/>
        </w:rPr>
        <w:t>C</w:t>
      </w:r>
      <w:r w:rsidR="00541009" w:rsidRPr="001869AF">
        <w:rPr>
          <w:rFonts w:ascii="Times New Roman" w:hAnsi="Times New Roman"/>
          <w:sz w:val="24"/>
        </w:rPr>
        <w:t>1</w:t>
      </w:r>
      <w:r w:rsidR="00D66FD5">
        <w:rPr>
          <w:rFonts w:ascii="Times New Roman" w:hAnsi="Times New Roman"/>
          <w:sz w:val="24"/>
        </w:rPr>
        <w:t>/C</w:t>
      </w:r>
      <w:r w:rsidR="00541009" w:rsidRPr="001869AF">
        <w:rPr>
          <w:rFonts w:ascii="Times New Roman" w:hAnsi="Times New Roman"/>
          <w:sz w:val="24"/>
        </w:rPr>
        <w:t xml:space="preserve">2 </w:t>
      </w:r>
      <w:r>
        <w:rPr>
          <w:rFonts w:ascii="Times New Roman" w:hAnsi="Times New Roman"/>
          <w:color w:val="000000" w:themeColor="text1"/>
          <w:sz w:val="24"/>
        </w:rPr>
        <w:t>and</w:t>
      </w:r>
      <w:r w:rsidRPr="001869AF">
        <w:rPr>
          <w:rFonts w:ascii="Times New Roman" w:hAnsi="Times New Roman"/>
          <w:color w:val="000000" w:themeColor="text1"/>
          <w:sz w:val="24"/>
        </w:rPr>
        <w:t xml:space="preserve"> </w:t>
      </w:r>
      <w:r w:rsidR="00541009" w:rsidRPr="00353E14">
        <w:rPr>
          <w:rFonts w:ascii="Times New Roman" w:hAnsi="Times New Roman"/>
          <w:color w:val="000000" w:themeColor="text1"/>
          <w:sz w:val="24"/>
        </w:rPr>
        <w:t>pKD3</w:t>
      </w:r>
      <w:r w:rsidR="00541009" w:rsidRPr="001869AF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or </w:t>
      </w:r>
      <w:r w:rsidR="00D66FD5">
        <w:rPr>
          <w:rFonts w:ascii="Times New Roman" w:hAnsi="Times New Roman"/>
          <w:color w:val="000000" w:themeColor="text1"/>
          <w:sz w:val="24"/>
        </w:rPr>
        <w:t>K1/K2</w:t>
      </w:r>
      <w:r w:rsidR="00541009" w:rsidRPr="001869AF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and</w:t>
      </w:r>
      <w:r w:rsidRPr="001869AF">
        <w:rPr>
          <w:rFonts w:ascii="Times New Roman" w:hAnsi="Times New Roman"/>
          <w:color w:val="000000" w:themeColor="text1"/>
          <w:sz w:val="24"/>
        </w:rPr>
        <w:t xml:space="preserve"> </w:t>
      </w:r>
      <w:r w:rsidR="00541009" w:rsidRPr="001869AF">
        <w:rPr>
          <w:rFonts w:ascii="Times New Roman" w:hAnsi="Times New Roman"/>
          <w:color w:val="000000" w:themeColor="text1"/>
          <w:sz w:val="24"/>
        </w:rPr>
        <w:t>pSB315</w:t>
      </w:r>
      <w:r w:rsidR="00D66FD5">
        <w:rPr>
          <w:rFonts w:ascii="Times New Roman" w:hAnsi="Times New Roman"/>
          <w:color w:val="000000" w:themeColor="text1"/>
          <w:sz w:val="24"/>
        </w:rPr>
        <w:t xml:space="preserve"> </w:t>
      </w:r>
      <w:r w:rsidR="004B39B8" w:rsidRPr="004B39B8">
        <w:rPr>
          <w:rFonts w:ascii="Times New Roman" w:hAnsi="Times New Roman"/>
          <w:color w:val="000000" w:themeColor="text1"/>
          <w:sz w:val="24"/>
        </w:rPr>
        <w:t>{</w:t>
      </w:r>
      <w:proofErr w:type="spellStart"/>
      <w:r w:rsidR="004B39B8" w:rsidRPr="004B39B8">
        <w:rPr>
          <w:rFonts w:ascii="Times New Roman" w:hAnsi="Times New Roman"/>
          <w:color w:val="000000" w:themeColor="text1"/>
          <w:sz w:val="24"/>
        </w:rPr>
        <w:t>Galán</w:t>
      </w:r>
      <w:proofErr w:type="spellEnd"/>
      <w:r w:rsidR="004B39B8" w:rsidRPr="004B39B8">
        <w:rPr>
          <w:rFonts w:ascii="Times New Roman" w:hAnsi="Times New Roman"/>
          <w:color w:val="000000" w:themeColor="text1"/>
          <w:sz w:val="24"/>
        </w:rPr>
        <w:t>, 1992 #21}</w:t>
      </w:r>
      <w:r w:rsidR="004B39B8" w:rsidRPr="004B39B8" w:rsidDel="004B39B8">
        <w:rPr>
          <w:rFonts w:ascii="Times New Roman" w:hAnsi="Times New Roman"/>
          <w:color w:val="000000" w:themeColor="text1"/>
          <w:sz w:val="24"/>
        </w:rPr>
        <w:t xml:space="preserve"> </w:t>
      </w:r>
      <w:r w:rsidR="00541009" w:rsidRPr="001869AF">
        <w:rPr>
          <w:rFonts w:ascii="Times New Roman" w:hAnsi="Times New Roman"/>
          <w:color w:val="000000" w:themeColor="text1"/>
          <w:sz w:val="24"/>
        </w:rPr>
        <w:t>as template</w:t>
      </w:r>
      <w:r>
        <w:rPr>
          <w:rFonts w:ascii="Times New Roman" w:hAnsi="Times New Roman"/>
          <w:color w:val="000000" w:themeColor="text1"/>
          <w:sz w:val="24"/>
        </w:rPr>
        <w:t>s, respectively</w:t>
      </w:r>
      <w:r w:rsidR="00541009" w:rsidRPr="001869AF">
        <w:rPr>
          <w:rFonts w:ascii="Times New Roman" w:hAnsi="Times New Roman"/>
          <w:color w:val="000000" w:themeColor="text1"/>
          <w:sz w:val="24"/>
        </w:rPr>
        <w:t xml:space="preserve">. The PCR product of each resistance cassette contained 50 bp of the appropriate </w:t>
      </w:r>
      <w:proofErr w:type="spellStart"/>
      <w:r w:rsidR="00541009" w:rsidRPr="001869AF">
        <w:rPr>
          <w:rFonts w:ascii="Times New Roman" w:hAnsi="Times New Roman"/>
          <w:i/>
          <w:color w:val="000000" w:themeColor="text1"/>
          <w:sz w:val="24"/>
        </w:rPr>
        <w:t>espO</w:t>
      </w:r>
      <w:proofErr w:type="spellEnd"/>
      <w:r w:rsidR="00541009" w:rsidRPr="001869AF">
        <w:rPr>
          <w:rFonts w:ascii="Times New Roman" w:hAnsi="Times New Roman"/>
          <w:color w:val="000000" w:themeColor="text1"/>
          <w:sz w:val="24"/>
        </w:rPr>
        <w:t xml:space="preserve"> gene and was transformed into strains harbouring pKD46 (</w:t>
      </w:r>
      <w:r w:rsidR="00541009" w:rsidRPr="001869AF">
        <w:rPr>
          <w:rFonts w:ascii="Times New Roman" w:hAnsi="Times New Roman"/>
          <w:sz w:val="24"/>
        </w:rPr>
        <w:t xml:space="preserve">λ-Red recombinase expression plasmid). </w:t>
      </w:r>
      <w:proofErr w:type="spellStart"/>
      <w:r w:rsidR="003E56B1" w:rsidRPr="001D26A2">
        <w:rPr>
          <w:rFonts w:ascii="Times New Roman" w:hAnsi="Times New Roman"/>
          <w:i/>
          <w:sz w:val="24"/>
        </w:rPr>
        <w:t>nleF</w:t>
      </w:r>
      <w:proofErr w:type="spellEnd"/>
      <w:r w:rsidR="003E56B1" w:rsidRPr="001D26A2">
        <w:rPr>
          <w:rFonts w:ascii="Times New Roman" w:hAnsi="Times New Roman"/>
          <w:i/>
          <w:sz w:val="24"/>
        </w:rPr>
        <w:t xml:space="preserve"> </w:t>
      </w:r>
      <w:r w:rsidR="003E56B1" w:rsidRPr="003E56B1">
        <w:rPr>
          <w:rFonts w:ascii="Times New Roman" w:hAnsi="Times New Roman"/>
          <w:sz w:val="24"/>
        </w:rPr>
        <w:t xml:space="preserve">was deleted from EHEC 85-170 </w:t>
      </w:r>
      <w:r>
        <w:rPr>
          <w:rFonts w:ascii="Times New Roman" w:hAnsi="Times New Roman"/>
          <w:sz w:val="24"/>
        </w:rPr>
        <w:t>(</w:t>
      </w:r>
      <w:r w:rsidR="003E56B1" w:rsidRPr="003E56B1">
        <w:rPr>
          <w:rFonts w:ascii="Times New Roman" w:hAnsi="Times New Roman"/>
          <w:sz w:val="24"/>
        </w:rPr>
        <w:t>strain ICC</w:t>
      </w:r>
      <w:r w:rsidR="003E56B1">
        <w:rPr>
          <w:rFonts w:ascii="Times New Roman" w:hAnsi="Times New Roman"/>
          <w:sz w:val="24"/>
        </w:rPr>
        <w:t>1126</w:t>
      </w:r>
      <w:r>
        <w:rPr>
          <w:rFonts w:ascii="Times New Roman" w:hAnsi="Times New Roman"/>
          <w:sz w:val="24"/>
        </w:rPr>
        <w:t xml:space="preserve">) using </w:t>
      </w:r>
      <w:r w:rsidR="003E56B1" w:rsidRPr="003E56B1">
        <w:rPr>
          <w:rFonts w:ascii="Times New Roman" w:hAnsi="Times New Roman"/>
          <w:sz w:val="24"/>
        </w:rPr>
        <w:t xml:space="preserve">primer pKD4F/R </w:t>
      </w:r>
      <w:r>
        <w:rPr>
          <w:rFonts w:ascii="Times New Roman" w:hAnsi="Times New Roman"/>
          <w:sz w:val="24"/>
        </w:rPr>
        <w:t>and</w:t>
      </w:r>
      <w:r w:rsidR="003E56B1" w:rsidRPr="003E56B1">
        <w:rPr>
          <w:rFonts w:ascii="Times New Roman" w:hAnsi="Times New Roman"/>
          <w:sz w:val="24"/>
        </w:rPr>
        <w:t xml:space="preserve"> the Kanamycin cassette from </w:t>
      </w:r>
      <w:r w:rsidR="003E56B1" w:rsidRPr="00353E14">
        <w:rPr>
          <w:rFonts w:ascii="Times New Roman" w:hAnsi="Times New Roman"/>
          <w:sz w:val="24"/>
        </w:rPr>
        <w:t>pKD4</w:t>
      </w:r>
      <w:r w:rsidR="003E56B1" w:rsidRPr="003E56B1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First, p</w:t>
      </w:r>
      <w:r w:rsidR="003E56B1" w:rsidRPr="003E56B1">
        <w:rPr>
          <w:rFonts w:ascii="Times New Roman" w:hAnsi="Times New Roman"/>
          <w:sz w:val="24"/>
        </w:rPr>
        <w:t xml:space="preserve">rimer pair 1F/R </w:t>
      </w:r>
      <w:r w:rsidR="00725C53" w:rsidRPr="003E56B1">
        <w:rPr>
          <w:rFonts w:ascii="Times New Roman" w:hAnsi="Times New Roman"/>
          <w:sz w:val="24"/>
        </w:rPr>
        <w:t>was</w:t>
      </w:r>
      <w:r w:rsidR="003E56B1" w:rsidRPr="003E56B1">
        <w:rPr>
          <w:rFonts w:ascii="Times New Roman" w:hAnsi="Times New Roman"/>
          <w:sz w:val="24"/>
        </w:rPr>
        <w:t xml:space="preserve"> used to amplify </w:t>
      </w:r>
      <w:proofErr w:type="spellStart"/>
      <w:r w:rsidR="003E56B1" w:rsidRPr="0071646E">
        <w:rPr>
          <w:rFonts w:ascii="Times New Roman" w:hAnsi="Times New Roman"/>
          <w:i/>
          <w:sz w:val="24"/>
        </w:rPr>
        <w:t>nleF</w:t>
      </w:r>
      <w:proofErr w:type="spellEnd"/>
      <w:r w:rsidR="003E56B1" w:rsidRPr="003E56B1">
        <w:rPr>
          <w:rFonts w:ascii="Times New Roman" w:hAnsi="Times New Roman"/>
          <w:sz w:val="24"/>
        </w:rPr>
        <w:t xml:space="preserve"> with a 500 bp 5’ and 400 bp 3’ flanking sequence. The amplicon was cloned into TOPO Blunt II (Invitrogen) and </w:t>
      </w:r>
      <w:proofErr w:type="spellStart"/>
      <w:r w:rsidR="003E56B1" w:rsidRPr="0071646E">
        <w:rPr>
          <w:rFonts w:ascii="Times New Roman" w:hAnsi="Times New Roman"/>
          <w:i/>
          <w:sz w:val="24"/>
        </w:rPr>
        <w:t>nleF</w:t>
      </w:r>
      <w:proofErr w:type="spellEnd"/>
      <w:r w:rsidR="003E56B1" w:rsidRPr="003E56B1">
        <w:rPr>
          <w:rFonts w:ascii="Times New Roman" w:hAnsi="Times New Roman"/>
          <w:sz w:val="24"/>
        </w:rPr>
        <w:t xml:space="preserve"> was subsequently removed by inverse PCR using primer pair 2F/R and replaced with the Kanamycin cassette. The linear product for recombination was amplified using primer pair 1F/R.</w:t>
      </w:r>
      <w:r w:rsidR="001D26A2">
        <w:rPr>
          <w:rFonts w:ascii="Times New Roman" w:hAnsi="Times New Roman"/>
          <w:sz w:val="24"/>
        </w:rPr>
        <w:t xml:space="preserve"> </w:t>
      </w:r>
      <w:r w:rsidR="00541009" w:rsidRPr="001869AF">
        <w:rPr>
          <w:rFonts w:ascii="Times New Roman" w:hAnsi="Times New Roman"/>
          <w:sz w:val="24"/>
        </w:rPr>
        <w:t xml:space="preserve">Mutants were selected on LB plates containing the appropriate antibiotic and further confirmed by PCR. </w:t>
      </w:r>
    </w:p>
    <w:p w14:paraId="0140AF3B" w14:textId="77777777" w:rsidR="00EE6140" w:rsidRPr="0071646E" w:rsidRDefault="00EE6140" w:rsidP="00EE6140">
      <w:pPr>
        <w:spacing w:line="480" w:lineRule="auto"/>
        <w:jc w:val="both"/>
        <w:rPr>
          <w:rFonts w:ascii="Times New Roman" w:hAnsi="Times New Roman"/>
          <w:b/>
          <w:sz w:val="24"/>
        </w:rPr>
      </w:pPr>
      <w:r w:rsidRPr="0071646E">
        <w:rPr>
          <w:rFonts w:ascii="Times New Roman" w:hAnsi="Times New Roman"/>
          <w:b/>
          <w:i/>
          <w:iCs/>
          <w:sz w:val="24"/>
        </w:rPr>
        <w:t>In vitro</w:t>
      </w:r>
      <w:r w:rsidRPr="0071646E">
        <w:rPr>
          <w:rFonts w:ascii="Times New Roman" w:hAnsi="Times New Roman"/>
          <w:b/>
          <w:sz w:val="24"/>
        </w:rPr>
        <w:t xml:space="preserve"> EHEC infection assay </w:t>
      </w:r>
    </w:p>
    <w:p w14:paraId="09A61619" w14:textId="309BADC9" w:rsidR="00C81AFD" w:rsidRDefault="00EE6140" w:rsidP="00DB365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6140">
        <w:rPr>
          <w:rFonts w:ascii="Times New Roman" w:hAnsi="Times New Roman"/>
          <w:sz w:val="24"/>
        </w:rPr>
        <w:t xml:space="preserve">48 h before infection, HeLa cells were seeded at the concentration of 7.5x104 cell/well in 24 well-plate. </w:t>
      </w:r>
      <w:r w:rsidR="001A1361">
        <w:rPr>
          <w:rFonts w:ascii="Times New Roman" w:hAnsi="Times New Roman"/>
          <w:sz w:val="24"/>
        </w:rPr>
        <w:t>The monolayers were infected with primed bacterial cultures (</w:t>
      </w:r>
      <w:r w:rsidR="00DE2AC7">
        <w:rPr>
          <w:rFonts w:ascii="Times New Roman" w:hAnsi="Times New Roman"/>
          <w:sz w:val="24"/>
        </w:rPr>
        <w:t>MOI of 500:1</w:t>
      </w:r>
      <w:r w:rsidR="001A1361">
        <w:rPr>
          <w:rFonts w:ascii="Times New Roman" w:hAnsi="Times New Roman"/>
          <w:sz w:val="24"/>
        </w:rPr>
        <w:t xml:space="preserve">) </w:t>
      </w:r>
      <w:r w:rsidRPr="00EE6140">
        <w:rPr>
          <w:rFonts w:ascii="Times New Roman" w:hAnsi="Times New Roman"/>
          <w:sz w:val="24"/>
        </w:rPr>
        <w:t xml:space="preserve">by centrifugation at 500g for 5 min. The </w:t>
      </w:r>
      <w:r w:rsidR="001A1361">
        <w:rPr>
          <w:rFonts w:ascii="Times New Roman" w:hAnsi="Times New Roman"/>
          <w:sz w:val="24"/>
        </w:rPr>
        <w:t>cells</w:t>
      </w:r>
      <w:r w:rsidRPr="00EE6140">
        <w:rPr>
          <w:rFonts w:ascii="Times New Roman" w:hAnsi="Times New Roman"/>
          <w:sz w:val="24"/>
        </w:rPr>
        <w:t xml:space="preserve"> were incubated for 2.5</w:t>
      </w:r>
      <w:r w:rsidR="001A1361">
        <w:rPr>
          <w:rFonts w:ascii="Times New Roman" w:hAnsi="Times New Roman"/>
          <w:sz w:val="24"/>
        </w:rPr>
        <w:t xml:space="preserve"> </w:t>
      </w:r>
      <w:r w:rsidRPr="00EE6140">
        <w:rPr>
          <w:rFonts w:ascii="Times New Roman" w:hAnsi="Times New Roman"/>
          <w:sz w:val="24"/>
        </w:rPr>
        <w:t>h before washing 3 times by PBS. Then, 0.5 ml of fresh DMEM without supplement containing gentamicin 100µg/ml was added into each well. The monolayers were further incubated for 2.5 h before the cell detachment assay was carried as described previously.</w:t>
      </w:r>
      <w:r w:rsidR="00C81AFD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3AA6219" w14:textId="77777777" w:rsidR="0005023E" w:rsidRPr="0046322B" w:rsidRDefault="0005023E" w:rsidP="0005023E">
      <w:pPr>
        <w:rPr>
          <w:rFonts w:cstheme="minorHAnsi"/>
          <w:b/>
          <w:bCs/>
          <w:sz w:val="24"/>
          <w:szCs w:val="24"/>
          <w:lang w:val="en-US"/>
        </w:rPr>
      </w:pPr>
      <w:r w:rsidRPr="0046322B">
        <w:rPr>
          <w:rFonts w:cstheme="minorHAnsi"/>
          <w:b/>
          <w:bCs/>
          <w:sz w:val="24"/>
          <w:szCs w:val="24"/>
          <w:lang w:val="en-US"/>
        </w:rPr>
        <w:lastRenderedPageBreak/>
        <w:t>Table legend</w:t>
      </w:r>
    </w:p>
    <w:p w14:paraId="7A822894" w14:textId="30C3DCF0" w:rsidR="0005023E" w:rsidRDefault="0005023E" w:rsidP="0005023E">
      <w:pPr>
        <w:rPr>
          <w:rFonts w:cstheme="minorHAnsi"/>
          <w:b/>
          <w:bCs/>
          <w:sz w:val="24"/>
          <w:szCs w:val="24"/>
          <w:lang w:val="en-US"/>
        </w:rPr>
      </w:pPr>
      <w:r w:rsidRPr="0046322B">
        <w:rPr>
          <w:rFonts w:cstheme="minorHAnsi"/>
          <w:b/>
          <w:bCs/>
          <w:sz w:val="24"/>
          <w:szCs w:val="24"/>
          <w:lang w:val="en-US"/>
        </w:rPr>
        <w:t xml:space="preserve">Table S1. List of strains </w:t>
      </w:r>
    </w:p>
    <w:tbl>
      <w:tblPr>
        <w:tblW w:w="10003" w:type="dxa"/>
        <w:tblInd w:w="93" w:type="dxa"/>
        <w:tblLook w:val="04A0" w:firstRow="1" w:lastRow="0" w:firstColumn="1" w:lastColumn="0" w:noHBand="0" w:noVBand="1"/>
      </w:tblPr>
      <w:tblGrid>
        <w:gridCol w:w="1839"/>
        <w:gridCol w:w="6237"/>
        <w:gridCol w:w="1927"/>
      </w:tblGrid>
      <w:tr w:rsidR="006710F8" w:rsidRPr="00AF7352" w14:paraId="499B4B6F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AB0EF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trains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2CDEA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Descriptio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2650C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ource</w:t>
            </w:r>
          </w:p>
        </w:tc>
      </w:tr>
      <w:tr w:rsidR="006710F8" w:rsidRPr="00AF7352" w14:paraId="6F77EF66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A9C580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AH10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ABA15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accharomyces cerevisiae containing ADE2, HIS3, lacZ and MEI1 reporter genes, each of which depends on a GAL-4 responsive promoter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197C3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proofErr w:type="spellStart"/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Clontech</w:t>
            </w:r>
            <w:proofErr w:type="spellEnd"/>
          </w:p>
        </w:tc>
      </w:tr>
      <w:tr w:rsidR="006710F8" w:rsidRPr="00AF7352" w14:paraId="45581F21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81AE8" w14:textId="77777777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716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E2348/6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D240E" w14:textId="77777777" w:rsidR="006710F8" w:rsidRPr="00352015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Wild type 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27:H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CE489" w14:textId="77777777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{Levine, 1978 #82}</w:t>
            </w:r>
          </w:p>
        </w:tc>
      </w:tr>
      <w:tr w:rsidR="006710F8" w:rsidRPr="00AF7352" w14:paraId="17ED745C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F1A24" w14:textId="77777777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EPEC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AB929" w14:textId="26AA66F1" w:rsidR="006710F8" w:rsidRPr="00352015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27:H6 E2348/69 ∆</w:t>
            </w:r>
            <w:r w:rsidR="00EB5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map</w:t>
            </w:r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 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proofErr w:type="spellStart"/>
            <w:r w:rsidR="00EB5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G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 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proofErr w:type="spellStart"/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</w:t>
            </w:r>
            <w:r w:rsidR="00EB5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sp</w:t>
            </w:r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F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 </w:t>
            </w:r>
            <w:r w:rsidR="00EB5DCB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proofErr w:type="spellStart"/>
            <w:r w:rsidR="00EB5DCB"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</w:t>
            </w:r>
            <w:r w:rsidR="00EB5D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spH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E5(</w:t>
            </w:r>
            <w:r w:rsidR="00993B4C"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</w:t>
            </w:r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spG</w:t>
            </w:r>
            <w:proofErr w:type="gram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2,espC</w:t>
            </w:r>
            <w:proofErr w:type="gram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E6(</w:t>
            </w:r>
            <w:r w:rsidR="00993B4C"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</w:t>
            </w:r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spL,nleB1,nleE1,efa/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lifA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E2(</w:t>
            </w:r>
            <w:proofErr w:type="spellStart"/>
            <w:r w:rsidR="00993B4C"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</w:t>
            </w:r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spL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*,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B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*,nleE2,efa/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lifA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-like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P2(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F,cif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*,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J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P3(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J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P4(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G,nleB,nleC,nleH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*,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D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) </w:t>
            </w:r>
            <w:r w:rsidR="00993B4C"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="00993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PP6(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A</w:t>
            </w:r>
            <w:proofErr w:type="spellEnd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 xml:space="preserve">/espI,nleH2,nleF,espO*) </w:t>
            </w:r>
            <w:r w:rsidR="00993B4C"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proofErr w:type="spellStart"/>
            <w:r w:rsidR="00993B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Z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E2AD1" w14:textId="77777777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{Cepeda-</w:t>
            </w:r>
            <w:proofErr w:type="spellStart"/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Molero</w:t>
            </w:r>
            <w:proofErr w:type="spellEnd"/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, 2017 #79}</w:t>
            </w:r>
          </w:p>
        </w:tc>
      </w:tr>
      <w:tr w:rsidR="006710F8" w:rsidRPr="00AF7352" w14:paraId="4B821DD2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EBC579" w14:textId="16524A01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30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37E90" w14:textId="591C47BC" w:rsidR="006710F8" w:rsidRPr="006710F8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</w:pPr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27:H6 E2348/69 ∆</w:t>
            </w:r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H1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H2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Pr="0035201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F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B185B" w14:textId="0813EE73" w:rsidR="006710F8" w:rsidRPr="00AF6E84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{</w:t>
            </w:r>
            <w:proofErr w:type="spellStart"/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Hemrajani</w:t>
            </w:r>
            <w:proofErr w:type="spellEnd"/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, 2008 #26}</w:t>
            </w:r>
          </w:p>
        </w:tc>
      </w:tr>
      <w:tr w:rsidR="006710F8" w:rsidRPr="00AF7352" w14:paraId="721ED02F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5BE7F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85-170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9D625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Spontaneous </w:t>
            </w:r>
            <w:proofErr w:type="spellStart"/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Nal</w:t>
            </w:r>
            <w:r w:rsidRPr="00CF7D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 w:bidi="ar-SA"/>
              </w:rPr>
              <w:t>r</w:t>
            </w:r>
            <w:proofErr w:type="spellEnd"/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derivative of 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</w:t>
            </w:r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O157:H7 85-170, </w:t>
            </w:r>
            <w:proofErr w:type="spellStart"/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tx</w:t>
            </w:r>
            <w:proofErr w:type="spellEnd"/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91246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{Stevens, 2004 #83}</w:t>
            </w:r>
          </w:p>
        </w:tc>
      </w:tr>
      <w:tr w:rsidR="006710F8" w:rsidRPr="00AF7352" w14:paraId="7099FED4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5833A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1126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80E20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85-170 ∆</w:t>
            </w:r>
            <w:proofErr w:type="spellStart"/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F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2DB76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his study</w:t>
            </w:r>
          </w:p>
        </w:tc>
      </w:tr>
      <w:tr w:rsidR="006710F8" w:rsidRPr="00AF7352" w14:paraId="1AC101BF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1F75C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23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B7770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85-170 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H1</w:t>
            </w: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nleH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1D68F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3520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his study</w:t>
            </w:r>
          </w:p>
        </w:tc>
      </w:tr>
      <w:tr w:rsidR="006710F8" w:rsidRPr="00AF7352" w14:paraId="4993C08E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CAF09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716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EDL93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3E461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Wild type 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1304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</w:t>
            </w:r>
            <w:proofErr w:type="spellStart"/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stx</w:t>
            </w:r>
            <w:proofErr w:type="spellEnd"/>
            <w:r w:rsidRPr="00671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-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DD3DAC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6E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{Miranda, 2004 #84}</w:t>
            </w:r>
          </w:p>
        </w:tc>
      </w:tr>
      <w:tr w:rsidR="006710F8" w:rsidRPr="00AF7352" w14:paraId="3C59A24A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EF5F5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1182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E80D6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EDL933 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O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15A80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his study</w:t>
            </w:r>
          </w:p>
        </w:tc>
      </w:tr>
      <w:tr w:rsidR="006710F8" w:rsidRPr="00AF7352" w14:paraId="4E406347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3B6CA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118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784F47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EDL933 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O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64637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his study</w:t>
            </w:r>
          </w:p>
        </w:tc>
      </w:tr>
      <w:tr w:rsidR="006710F8" w:rsidRPr="00AF7352" w14:paraId="5C753809" w14:textId="77777777" w:rsidTr="006710F8">
        <w:trPr>
          <w:trHeight w:val="30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D7695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ICC118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AF929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. coli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 xml:space="preserve"> O157:H7 EDL933 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O1</w:t>
            </w: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∆</w:t>
            </w:r>
            <w:r w:rsidRPr="00CF7DF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 w:bidi="ar-SA"/>
              </w:rPr>
              <w:t>espO2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57B39" w14:textId="77777777" w:rsidR="006710F8" w:rsidRPr="00AF7352" w:rsidRDefault="006710F8" w:rsidP="00CA4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</w:pPr>
            <w:r w:rsidRPr="00AF73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 w:bidi="ar-SA"/>
              </w:rPr>
              <w:t>This study</w:t>
            </w:r>
          </w:p>
        </w:tc>
      </w:tr>
    </w:tbl>
    <w:p w14:paraId="25B80D36" w14:textId="77777777" w:rsidR="0005023E" w:rsidRPr="0071646E" w:rsidRDefault="0005023E" w:rsidP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DF8F42" w14:textId="77777777" w:rsidR="0005023E" w:rsidRDefault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B87AB1F" w14:textId="77777777" w:rsidR="0005023E" w:rsidRDefault="0005023E" w:rsidP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7B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 w:rsidRPr="00557B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List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lasmid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858"/>
        <w:gridCol w:w="5103"/>
        <w:gridCol w:w="2268"/>
      </w:tblGrid>
      <w:tr w:rsidR="0005023E" w:rsidRPr="0046322B" w14:paraId="751FD048" w14:textId="77777777" w:rsidTr="0071646E">
        <w:trPr>
          <w:trHeight w:val="300"/>
        </w:trPr>
        <w:tc>
          <w:tcPr>
            <w:tcW w:w="185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C9D6D" w14:textId="77777777" w:rsidR="0005023E" w:rsidRPr="0046322B" w:rsidRDefault="0005023E" w:rsidP="00C84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Plasmids</w:t>
            </w:r>
          </w:p>
        </w:tc>
        <w:tc>
          <w:tcPr>
            <w:tcW w:w="510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3E49" w14:textId="77777777" w:rsidR="0005023E" w:rsidRPr="0046322B" w:rsidRDefault="0005023E" w:rsidP="00C84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Description</w:t>
            </w:r>
          </w:p>
        </w:tc>
        <w:tc>
          <w:tcPr>
            <w:tcW w:w="226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22846" w14:textId="77777777" w:rsidR="0005023E" w:rsidRPr="0046322B" w:rsidRDefault="0005023E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Source</w:t>
            </w:r>
          </w:p>
        </w:tc>
      </w:tr>
      <w:tr w:rsidR="0005023E" w:rsidRPr="000C69D6" w14:paraId="4432EB03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86459A" w14:textId="77777777" w:rsidR="0005023E" w:rsidRPr="000C69D6" w:rsidRDefault="002563AD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2563AD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MAL-c2X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291112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MBP tag expression vecto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09723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NEB</w:t>
            </w:r>
          </w:p>
        </w:tc>
      </w:tr>
      <w:tr w:rsidR="0005023E" w:rsidRPr="000C69D6" w14:paraId="630E3F6E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06EAF00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5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13C75D4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MAL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::MBP derivative 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7813655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1CFBAEAF" w14:textId="77777777" w:rsidTr="0071646E">
        <w:trPr>
          <w:trHeight w:val="300"/>
        </w:trPr>
        <w:tc>
          <w:tcPr>
            <w:tcW w:w="1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5606" w14:textId="77777777" w:rsidR="0005023E" w:rsidRPr="000C69D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BKT7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4EFB6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yeast expression vector expressing protein fused with GAL4 DNA binding domain; </w:t>
            </w: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Kan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 w:bidi="ar-SA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CD030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Clontech</w:t>
            </w:r>
            <w:proofErr w:type="spellEnd"/>
          </w:p>
        </w:tc>
      </w:tr>
      <w:tr w:rsidR="0005023E" w:rsidRPr="000C69D6" w14:paraId="6E51893B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942F7" w14:textId="77777777" w:rsidR="0005023E" w:rsidRPr="000C69D6" w:rsidRDefault="00324620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044E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EHEC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E081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1C3D3B9C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8A81" w14:textId="77777777" w:rsidR="0005023E" w:rsidRPr="000C69D6" w:rsidRDefault="00324620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4A42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BKT7 derivative encoding EHEC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espO2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A62F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10EB7C6A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7DAD" w14:textId="77777777" w:rsidR="0005023E" w:rsidRPr="000C69D6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19</w:t>
            </w: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43EB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C. </w:t>
            </w:r>
            <w:proofErr w:type="spellStart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rodentium</w:t>
            </w:r>
            <w:proofErr w:type="spellEnd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  <w:proofErr w:type="spellStart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61C5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2F559D0B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AAAD" w14:textId="77777777" w:rsidR="0005023E" w:rsidRPr="000C69D6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19</w:t>
            </w: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8337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S. </w:t>
            </w:r>
            <w:proofErr w:type="spellStart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flexneri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  <w:r w:rsidR="00B544C6"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  <w:r w:rsidRPr="00595C96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o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sp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C30E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3364AD29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883D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4C74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-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ABC7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6D484FDB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3DCC1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B04F" w14:textId="77777777" w:rsidR="0005023E" w:rsidRPr="00595C96" w:rsidRDefault="0005023E" w:rsidP="00B54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46-91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7228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6910DFC4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C70FC" w14:textId="77777777" w:rsidR="0005023E" w:rsidRPr="000C69D6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20BA" w14:textId="77777777" w:rsidR="0005023E" w:rsidRPr="00595C96" w:rsidRDefault="0005023E" w:rsidP="00B54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-50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6DB7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1BF9AADC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655DAF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30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7E99A" w14:textId="77777777" w:rsidR="0005023E" w:rsidRPr="00595C96" w:rsidRDefault="0005023E" w:rsidP="00B54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bscript"/>
                <w:lang w:eastAsia="en-GB" w:bidi="ar-SA"/>
              </w:rPr>
              <w:t>1-56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59896C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61C3C9C8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41C7D5B" w14:textId="77777777" w:rsidR="0005023E" w:rsidRPr="000C69D6" w:rsidRDefault="00324620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2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401F82E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BKT7 derivative encoding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W77A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A9ADAAC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03128166" w14:textId="77777777" w:rsidTr="0071646E">
        <w:trPr>
          <w:trHeight w:val="345"/>
        </w:trPr>
        <w:tc>
          <w:tcPr>
            <w:tcW w:w="1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DA92" w14:textId="77777777" w:rsidR="0005023E" w:rsidRPr="000C69D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DCF82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yeast expression vector expressing protein fused with GAL4 DNA activation domain; </w:t>
            </w: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Amp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 w:bidi="ar-SA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781C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l</w:t>
            </w: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ontech</w:t>
            </w:r>
            <w:proofErr w:type="spellEnd"/>
          </w:p>
        </w:tc>
      </w:tr>
      <w:tr w:rsidR="0005023E" w:rsidRPr="000C69D6" w14:paraId="2DB68954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D482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3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87BD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GADT7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hax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546C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0D960FC3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2A0A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A943" w14:textId="77777777" w:rsidR="0005023E" w:rsidRPr="00595C96" w:rsidRDefault="0005023E" w:rsidP="00B544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hax-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-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2AD5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4B57A37B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7246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3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B760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hax-1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bscript"/>
                <w:lang w:eastAsia="en-GB" w:bidi="ar-SA"/>
              </w:rPr>
              <w:t>1-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D6CF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3355C378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8F2E" w14:textId="77777777" w:rsidR="0005023E" w:rsidRPr="000C69D6" w:rsidRDefault="0046322B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1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CE53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hax-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-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0E4F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02BA6D3D" w14:textId="77777777" w:rsidTr="0071646E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931B" w14:textId="77777777" w:rsidR="0005023E" w:rsidRPr="000C69D6" w:rsidRDefault="0046322B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05BB6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hax-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65-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13FB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75A55C34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FD63C0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E88522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hax-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00-27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4845AA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65A3990F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3CF21BD" w14:textId="77777777" w:rsidR="0005023E" w:rsidRPr="000C69D6" w:rsidRDefault="003F4A42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8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C4E2A67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GADT7 derivative encoding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  <w:r w:rsidR="00B544C6"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hax-1</w:t>
            </w:r>
            <w:r w:rsidR="00B544C6" w:rsidRPr="00595C96">
              <w:rPr>
                <w:rFonts w:ascii="Calibri" w:eastAsia="Times New Roman" w:hAnsi="Calibri" w:cs="Calibri"/>
                <w:iCs/>
                <w:color w:val="000000"/>
                <w:szCs w:val="22"/>
                <w:vertAlign w:val="subscript"/>
                <w:lang w:eastAsia="en-GB" w:bidi="ar-SA"/>
              </w:rPr>
              <w:t>118-279</w:t>
            </w:r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DBD639E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48F267E0" w14:textId="77777777" w:rsidTr="0071646E">
        <w:trPr>
          <w:trHeight w:val="345"/>
        </w:trPr>
        <w:tc>
          <w:tcPr>
            <w:tcW w:w="1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CD9C" w14:textId="77777777" w:rsidR="0005023E" w:rsidRPr="000C69D6" w:rsidRDefault="00FC70A9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625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A87E" w14:textId="77777777" w:rsidR="0005023E" w:rsidRPr="00595C96" w:rsidRDefault="00FC70A9" w:rsidP="00FC70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cDNA3.1 derivative for mammalian expression with TAP tag (3xFLAG-tag -TEV cleavage site – calmodulin </w:t>
            </w:r>
            <w:r w:rsidRPr="00FC70A9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binding peptide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)</w:t>
            </w:r>
            <w:r w:rsidR="0005023E"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; </w:t>
            </w:r>
            <w:proofErr w:type="spellStart"/>
            <w:r w:rsidR="0005023E"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Amp</w:t>
            </w:r>
            <w:r w:rsidR="0005023E" w:rsidRPr="00595C96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 w:bidi="ar-SA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ED47" w14:textId="39D5F25E" w:rsidR="0005023E" w:rsidRPr="000C69D6" w:rsidRDefault="00D02E07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D02E07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{Young, 2014 #75}</w:t>
            </w:r>
          </w:p>
        </w:tc>
      </w:tr>
      <w:tr w:rsidR="0005023E" w:rsidRPr="000C69D6" w14:paraId="2AFEEBB6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E73A" w14:textId="77777777" w:rsidR="0005023E" w:rsidRPr="000C69D6" w:rsidRDefault="00324620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5EAE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cDNA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-NTAP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2569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1BF59721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A5724C" w14:textId="77777777" w:rsidR="0005023E" w:rsidRPr="000C69D6" w:rsidRDefault="00324620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4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E92EB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cDNA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-NTAP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espO1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vertAlign w:val="subscript"/>
                <w:lang w:eastAsia="en-GB" w:bidi="ar-SA"/>
              </w:rPr>
              <w:t>W77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F71BE2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This study</w:t>
            </w:r>
          </w:p>
        </w:tc>
      </w:tr>
      <w:tr w:rsidR="0005023E" w:rsidRPr="000C69D6" w14:paraId="43682828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7B3814A" w14:textId="77777777" w:rsidR="0005023E" w:rsidRPr="000C69D6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4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C73C57A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cDNA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-NTAP derivative encoding </w:t>
            </w:r>
            <w:proofErr w:type="spellStart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gf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06BD21C" w14:textId="2AEC5BD7" w:rsidR="0005023E" w:rsidRPr="000C69D6" w:rsidRDefault="00D02E07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D02E07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{Young, 2014 #75}</w:t>
            </w:r>
            <w:r w:rsidRPr="00D02E07" w:rsidDel="00D02E07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</w:p>
        </w:tc>
      </w:tr>
      <w:tr w:rsidR="0005023E" w:rsidRPr="000C69D6" w14:paraId="3C902798" w14:textId="77777777" w:rsidTr="0071646E">
        <w:trPr>
          <w:trHeight w:val="289"/>
        </w:trPr>
        <w:tc>
          <w:tcPr>
            <w:tcW w:w="1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951EA" w14:textId="77777777" w:rsidR="0005023E" w:rsidRPr="000C69D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-myc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329B" w14:textId="77777777" w:rsidR="0005023E" w:rsidRPr="0046322B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</w:pPr>
            <w:proofErr w:type="spellStart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mammalian</w:t>
            </w:r>
            <w:proofErr w:type="spellEnd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 xml:space="preserve"> expression </w:t>
            </w:r>
            <w:proofErr w:type="spellStart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plasmid</w:t>
            </w:r>
            <w:proofErr w:type="spellEnd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, express N-termin</w:t>
            </w:r>
            <w:r w:rsidR="0046322B"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a</w:t>
            </w:r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 xml:space="preserve">l </w:t>
            </w:r>
            <w:proofErr w:type="spellStart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myc</w:t>
            </w:r>
            <w:proofErr w:type="spellEnd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 xml:space="preserve"> fusion </w:t>
            </w:r>
            <w:proofErr w:type="spellStart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protein</w:t>
            </w:r>
            <w:proofErr w:type="spellEnd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 xml:space="preserve">; </w:t>
            </w:r>
            <w:proofErr w:type="spellStart"/>
            <w:r w:rsidRPr="0046322B">
              <w:rPr>
                <w:rFonts w:ascii="Calibri" w:eastAsia="Times New Roman" w:hAnsi="Calibri" w:cs="Calibri"/>
                <w:color w:val="000000"/>
                <w:szCs w:val="22"/>
                <w:lang w:val="fr-FR" w:eastAsia="en-GB" w:bidi="ar-SA"/>
              </w:rPr>
              <w:t>Amp</w:t>
            </w:r>
            <w:r w:rsidRPr="0046322B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val="fr-FR" w:eastAsia="en-GB" w:bidi="ar-SA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A51C7" w14:textId="77777777" w:rsidR="0005023E" w:rsidRPr="000C69D6" w:rsidRDefault="0005023E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Addgene</w:t>
            </w:r>
            <w:proofErr w:type="spellEnd"/>
          </w:p>
        </w:tc>
      </w:tr>
      <w:tr w:rsidR="0005023E" w:rsidRPr="000C69D6" w14:paraId="7097EB22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BC611" w14:textId="77777777" w:rsidR="0005023E" w:rsidRPr="000C69D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D875A8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56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A3777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RK5-myc derivative encoding </w:t>
            </w:r>
            <w:proofErr w:type="spellStart"/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gf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2EC066" w14:textId="0D8EDF76" w:rsidR="0005023E" w:rsidRPr="000C69D6" w:rsidRDefault="00D02E07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D02E07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{Clements, 2011 #10}</w:t>
            </w:r>
          </w:p>
        </w:tc>
      </w:tr>
      <w:tr w:rsidR="0005023E" w:rsidRPr="000C69D6" w14:paraId="48DB393F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246EA4" w14:textId="77777777" w:rsidR="0005023E" w:rsidRPr="000C69D6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18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B543A7" w14:textId="77777777" w:rsidR="0005023E" w:rsidRPr="00595C96" w:rsidRDefault="0005023E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RK5-myc derivative encoding </w:t>
            </w:r>
            <w:r w:rsidRPr="00595C96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nleH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10860" w14:textId="77777777" w:rsidR="0005023E" w:rsidRPr="000C69D6" w:rsidRDefault="002563AD" w:rsidP="004632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79896C34" w14:textId="77777777" w:rsidTr="0071646E">
        <w:trPr>
          <w:trHeight w:val="342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FEEB8" w14:textId="77777777" w:rsidR="00C81AFD" w:rsidRDefault="00324620" w:rsidP="00C81AFD">
            <w:pPr>
              <w:spacing w:after="0" w:line="240" w:lineRule="auto"/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3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5D199" w14:textId="77777777" w:rsidR="00C81AFD" w:rsidRPr="00595C96" w:rsidRDefault="00C81AFD" w:rsidP="00C81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EHEC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 espO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A6C2BB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26E43845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08F2CA" w14:textId="77777777" w:rsidR="00C81AFD" w:rsidRDefault="003F4A42" w:rsidP="00C81AFD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6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56F86F" w14:textId="77777777" w:rsidR="00C81AFD" w:rsidRPr="00595C96" w:rsidRDefault="00C81AFD" w:rsidP="00C81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EHEC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spO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5BE58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6AD41B27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4F841D" w14:textId="77777777" w:rsidR="00C81AFD" w:rsidRDefault="003F4A42" w:rsidP="003F4A42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7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C063B" w14:textId="77777777" w:rsidR="00C81AFD" w:rsidRPr="00595C96" w:rsidRDefault="00C81AFD" w:rsidP="00C81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C. </w:t>
            </w:r>
            <w:proofErr w:type="spellStart"/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rodentium</w:t>
            </w:r>
            <w:proofErr w:type="spellEnd"/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sp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7DA07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7E112F3F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22947D" w14:textId="77777777" w:rsidR="00C81AFD" w:rsidRDefault="003F4A42" w:rsidP="003F4A42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8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A759D9" w14:textId="77777777" w:rsidR="00C81AFD" w:rsidRPr="00595C96" w:rsidRDefault="00C81AFD" w:rsidP="004E75E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S. 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Typhimurium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spE</w:t>
            </w:r>
            <w:r w:rsidR="00F864C8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2EBCE3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6A97A09A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4E7B78" w14:textId="77777777" w:rsidR="00C81AFD" w:rsidRDefault="003F4A42" w:rsidP="003F4A42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E3A6E7" w14:textId="77777777" w:rsidR="00C81AFD" w:rsidRPr="00595C96" w:rsidRDefault="00C81AFD" w:rsidP="002563A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spE1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 xml:space="preserve">S. </w:t>
            </w:r>
            <w:proofErr w:type="spellStart"/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flexnerie</w:t>
            </w:r>
            <w:proofErr w:type="spellEnd"/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86AC96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5E83DF4A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F927EF" w14:textId="77777777" w:rsidR="00C81AFD" w:rsidRDefault="003F4A42" w:rsidP="003F4A42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7DDC8E" w14:textId="77777777" w:rsidR="00C81AFD" w:rsidRPr="00595C96" w:rsidRDefault="00C81AFD" w:rsidP="00C81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espO1</w:t>
            </w:r>
            <w:r w:rsidRPr="00595C96">
              <w:rPr>
                <w:rFonts w:ascii="Times New Roman" w:eastAsia="Times New Roman" w:hAnsi="Times New Roman"/>
                <w:color w:val="000000"/>
                <w:vertAlign w:val="subscript"/>
                <w:lang w:eastAsia="en-GB"/>
              </w:rPr>
              <w:t>W77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832088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C81AFD" w:rsidRPr="000C69D6" w14:paraId="2C7E1435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1A0A94" w14:textId="77777777" w:rsidR="00C81AFD" w:rsidRDefault="003F4A42" w:rsidP="00C81AFD">
            <w:pPr>
              <w:spacing w:after="0" w:line="240" w:lineRule="auto"/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022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148A6E" w14:textId="77777777" w:rsidR="00C81AFD" w:rsidRPr="00595C96" w:rsidRDefault="00C81AFD" w:rsidP="00C81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595C96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ospE1</w:t>
            </w:r>
            <w:r w:rsidRPr="00595C96">
              <w:rPr>
                <w:rFonts w:ascii="Times New Roman" w:eastAsia="Times New Roman" w:hAnsi="Times New Roman"/>
                <w:color w:val="000000"/>
                <w:vertAlign w:val="subscript"/>
                <w:lang w:eastAsia="en-GB"/>
              </w:rPr>
              <w:t>W68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0FA6C9" w14:textId="77777777" w:rsidR="00C81AFD" w:rsidRPr="00C97F6E" w:rsidRDefault="00C81AFD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97F6E">
              <w:rPr>
                <w:rFonts w:ascii="Times New Roman" w:eastAsia="Times New Roman" w:hAnsi="Times New Roman"/>
                <w:color w:val="000000"/>
                <w:lang w:eastAsia="en-GB"/>
              </w:rPr>
              <w:t>This study</w:t>
            </w:r>
          </w:p>
        </w:tc>
      </w:tr>
      <w:tr w:rsidR="009C40A8" w:rsidRPr="000C69D6" w14:paraId="2AB8D6D0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DA0F04" w14:textId="05EDC934" w:rsidR="009C40A8" w:rsidRPr="003F4A42" w:rsidRDefault="00C768DB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481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7EFD84" w14:textId="77777777" w:rsidR="009C40A8" w:rsidRPr="00595C96" w:rsidRDefault="009C40A8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tcc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D0B4E6" w14:textId="77777777" w:rsidR="009C40A8" w:rsidRPr="00C97F6E" w:rsidRDefault="009C40A8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9C40A8" w:rsidRPr="000C69D6" w14:paraId="35733FBA" w14:textId="77777777" w:rsidTr="0071646E">
        <w:trPr>
          <w:trHeight w:val="289"/>
        </w:trPr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1015BBB0" w14:textId="77777777" w:rsidR="009C40A8" w:rsidRPr="003F4A42" w:rsidRDefault="004E71AC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661</w:t>
            </w: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CCE0569" w14:textId="77777777" w:rsidR="009C40A8" w:rsidRPr="00595C96" w:rsidRDefault="009C40A8" w:rsidP="009C40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RK5-myc derivative encoding</w:t>
            </w:r>
            <w:r w:rsidRPr="00595C9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nle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76B26901" w14:textId="3D1F79F3" w:rsidR="009C40A8" w:rsidRPr="00C97F6E" w:rsidRDefault="00D02E07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02E07">
              <w:rPr>
                <w:rFonts w:ascii="Times New Roman" w:eastAsia="Times New Roman" w:hAnsi="Times New Roman"/>
                <w:color w:val="000000"/>
                <w:lang w:eastAsia="en-GB"/>
              </w:rPr>
              <w:t>{Pallett, 2014 #86}</w:t>
            </w:r>
          </w:p>
        </w:tc>
      </w:tr>
      <w:tr w:rsidR="00116130" w:rsidRPr="000C69D6" w14:paraId="6583BAFA" w14:textId="77777777" w:rsidTr="0071646E">
        <w:trPr>
          <w:trHeight w:val="289"/>
        </w:trPr>
        <w:tc>
          <w:tcPr>
            <w:tcW w:w="185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21609FDC" w14:textId="77777777" w:rsidR="00116130" w:rsidRPr="005E49E9" w:rsidRDefault="0046322B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highlight w:val="yellow"/>
                <w:lang w:eastAsia="en-GB" w:bidi="ar-SA"/>
              </w:rPr>
            </w:pPr>
            <w:r w:rsidRPr="0046322B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926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12E173DF" w14:textId="38B3891F" w:rsidR="00116130" w:rsidRPr="00595C96" w:rsidRDefault="00DA7D09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CMV-myc</w:t>
            </w:r>
            <w:proofErr w:type="spellEnd"/>
            <w:r w:rsidR="00B977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d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erivative encoding </w:t>
            </w:r>
            <w:r w:rsidRPr="00595C96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hax-1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6E26E749" w14:textId="018346C0" w:rsidR="00116130" w:rsidRPr="00C97F6E" w:rsidRDefault="00D02E07" w:rsidP="0046322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D02E07">
              <w:rPr>
                <w:rFonts w:ascii="Times New Roman" w:eastAsia="Times New Roman" w:hAnsi="Times New Roman"/>
                <w:color w:val="000000"/>
                <w:lang w:eastAsia="en-GB"/>
              </w:rPr>
              <w:t>{</w:t>
            </w:r>
            <w:proofErr w:type="spellStart"/>
            <w:r w:rsidRPr="00D02E07">
              <w:rPr>
                <w:rFonts w:ascii="Times New Roman" w:eastAsia="Times New Roman" w:hAnsi="Times New Roman"/>
                <w:color w:val="000000"/>
                <w:lang w:eastAsia="en-GB"/>
              </w:rPr>
              <w:t>Vafiadaki</w:t>
            </w:r>
            <w:proofErr w:type="spellEnd"/>
            <w:r w:rsidRPr="00D02E07">
              <w:rPr>
                <w:rFonts w:ascii="Times New Roman" w:eastAsia="Times New Roman" w:hAnsi="Times New Roman"/>
                <w:color w:val="000000"/>
                <w:lang w:eastAsia="en-GB"/>
              </w:rPr>
              <w:t>, 2009 #67}</w:t>
            </w:r>
          </w:p>
        </w:tc>
      </w:tr>
      <w:tr w:rsidR="000D7634" w:rsidRPr="000C69D6" w14:paraId="2A2482DF" w14:textId="77777777" w:rsidTr="00C768DB">
        <w:trPr>
          <w:trHeight w:val="288"/>
        </w:trPr>
        <w:tc>
          <w:tcPr>
            <w:tcW w:w="185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3C375E22" w14:textId="42084B94" w:rsidR="000D7634" w:rsidRPr="000C69D6" w:rsidRDefault="000D7634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D7634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4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49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332308C2" w14:textId="2484F6FE" w:rsidR="000D7634" w:rsidRPr="00595C96" w:rsidRDefault="000D7634" w:rsidP="000D7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</w:t>
            </w:r>
            <w:r w:rsidRPr="000D7634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HM6</w:t>
            </w: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-HA derivative encoding </w:t>
            </w:r>
            <w:r w:rsidRPr="0071646E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nleH1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6213BC1D" w14:textId="6BAEA6AC" w:rsidR="000D7634" w:rsidRPr="0046322B" w:rsidRDefault="00D02E07" w:rsidP="00EA7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D02E07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{</w:t>
            </w:r>
            <w:proofErr w:type="spellStart"/>
            <w:r w:rsidRPr="00D02E07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Hemrajani</w:t>
            </w:r>
            <w:proofErr w:type="spellEnd"/>
            <w:r w:rsidRPr="00D02E07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, 2008 #26}</w:t>
            </w:r>
          </w:p>
        </w:tc>
      </w:tr>
      <w:tr w:rsidR="00C81AFD" w:rsidRPr="000C69D6" w14:paraId="700B1BE3" w14:textId="77777777" w:rsidTr="0071646E">
        <w:trPr>
          <w:trHeight w:val="288"/>
        </w:trPr>
        <w:tc>
          <w:tcPr>
            <w:tcW w:w="185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09A8F28C" w14:textId="77777777" w:rsidR="00C81AFD" w:rsidRPr="000C69D6" w:rsidRDefault="00C81AFD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0C69D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lastRenderedPageBreak/>
              <w:t>pSA10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316DA3A7" w14:textId="5AA04692" w:rsidR="00C81AFD" w:rsidRPr="00595C96" w:rsidRDefault="00C81AFD" w:rsidP="00C81A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KK177-3 derivative </w:t>
            </w:r>
            <w:r w:rsidR="007E004A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encoding</w:t>
            </w:r>
            <w:r w:rsidR="007E004A"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 </w:t>
            </w:r>
            <w:proofErr w:type="spellStart"/>
            <w:r w:rsidRPr="0071646E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lacI</w:t>
            </w:r>
            <w:proofErr w:type="spellEnd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; IPTG inducible; </w:t>
            </w:r>
            <w:proofErr w:type="spellStart"/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Amp</w:t>
            </w:r>
            <w:r w:rsidRPr="00595C96">
              <w:rPr>
                <w:rFonts w:ascii="Calibri" w:eastAsia="Times New Roman" w:hAnsi="Calibri" w:cs="Calibri"/>
                <w:color w:val="000000"/>
                <w:szCs w:val="22"/>
                <w:vertAlign w:val="superscript"/>
                <w:lang w:eastAsia="en-GB" w:bidi="ar-SA"/>
              </w:rPr>
              <w:t>r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  <w:noWrap/>
          </w:tcPr>
          <w:p w14:paraId="562BF963" w14:textId="6DCFC742" w:rsidR="00C81AFD" w:rsidRPr="0046322B" w:rsidRDefault="00D02E07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D02E07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{Schlosser-Silverman, 2000 #57}</w:t>
            </w:r>
          </w:p>
        </w:tc>
      </w:tr>
      <w:tr w:rsidR="00D80E1F" w:rsidRPr="000C69D6" w14:paraId="3F8169BB" w14:textId="77777777" w:rsidTr="0071646E">
        <w:trPr>
          <w:trHeight w:val="288"/>
        </w:trPr>
        <w:tc>
          <w:tcPr>
            <w:tcW w:w="1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39B3E5" w14:textId="77777777" w:rsidR="00D80E1F" w:rsidRPr="00324620" w:rsidRDefault="00324620" w:rsidP="00324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378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B74FB4" w14:textId="77777777" w:rsidR="00D80E1F" w:rsidRPr="00595C96" w:rsidRDefault="00D80E1F" w:rsidP="00D80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SA10 derivative encoding </w:t>
            </w:r>
            <w:r w:rsidRPr="00595C96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espO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797B71" w14:textId="77777777" w:rsidR="00D80E1F" w:rsidRPr="0046322B" w:rsidRDefault="00D80E1F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his study</w:t>
            </w:r>
          </w:p>
        </w:tc>
      </w:tr>
      <w:tr w:rsidR="00C81AFD" w:rsidRPr="000C69D6" w14:paraId="7A04EB18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1EFF1" w14:textId="77777777" w:rsidR="00C81AFD" w:rsidRPr="00324620" w:rsidRDefault="00324620" w:rsidP="003246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24620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376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1ED58E" w14:textId="77777777" w:rsidR="00C81AFD" w:rsidRPr="00C85702" w:rsidRDefault="00D80E1F" w:rsidP="00C81AFD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  <w:lang w:eastAsia="en-GB" w:bidi="ar-SA"/>
              </w:rPr>
            </w:pPr>
            <w:r w:rsidRPr="00C85702">
              <w:rPr>
                <w:rFonts w:eastAsia="Times New Roman" w:cstheme="minorHAnsi"/>
                <w:color w:val="000000"/>
                <w:szCs w:val="22"/>
                <w:lang w:eastAsia="en-GB" w:bidi="ar-SA"/>
              </w:rPr>
              <w:t>pSA10 derivative encoding</w:t>
            </w:r>
            <w:r w:rsidRPr="00C85702">
              <w:rPr>
                <w:rFonts w:eastAsia="Times New Roman" w:cstheme="minorHAnsi"/>
                <w:i/>
                <w:color w:val="000000"/>
                <w:lang w:eastAsia="en-GB"/>
              </w:rPr>
              <w:t xml:space="preserve"> espO1</w:t>
            </w:r>
            <w:r w:rsidRPr="00C85702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W77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37CBB" w14:textId="36D49A96" w:rsidR="00B97720" w:rsidRPr="0046322B" w:rsidRDefault="00D80E1F" w:rsidP="00B97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his study</w:t>
            </w:r>
          </w:p>
        </w:tc>
      </w:tr>
      <w:tr w:rsidR="00B97720" w:rsidRPr="000C69D6" w14:paraId="34C10078" w14:textId="77777777" w:rsidTr="0071646E">
        <w:trPr>
          <w:trHeight w:val="288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74520A" w14:textId="39C135A0" w:rsidR="00B97720" w:rsidRPr="003F4A42" w:rsidRDefault="00B97720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</w:t>
            </w:r>
            <w:r w:rsidR="00C768DB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248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7C37A2" w14:textId="02DDB267" w:rsidR="00B97720" w:rsidRPr="00C85702" w:rsidRDefault="00B97720" w:rsidP="0003434B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  <w:lang w:eastAsia="en-GB" w:bidi="ar-SA"/>
              </w:rPr>
            </w:pPr>
            <w:r w:rsidRPr="00C85702">
              <w:rPr>
                <w:rFonts w:eastAsia="Times New Roman" w:cstheme="minorHAnsi"/>
                <w:color w:val="000000"/>
                <w:szCs w:val="22"/>
                <w:lang w:eastAsia="en-GB" w:bidi="ar-SA"/>
              </w:rPr>
              <w:t>pSA10 derivative encoding</w:t>
            </w:r>
            <w:r w:rsidRPr="00C85702">
              <w:rPr>
                <w:rFonts w:eastAsia="Times New Roman" w:cstheme="minorHAnsi"/>
                <w:i/>
                <w:color w:val="000000"/>
                <w:lang w:eastAsia="en-GB"/>
              </w:rPr>
              <w:t xml:space="preserve"> espO1</w:t>
            </w:r>
            <w:r w:rsidRPr="00C85702">
              <w:rPr>
                <w:rFonts w:eastAsia="Times New Roman" w:cstheme="minorHAnsi"/>
                <w:color w:val="000000"/>
                <w:vertAlign w:val="subscript"/>
                <w:lang w:eastAsia="en-GB"/>
              </w:rPr>
              <w:t>K49/50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6EE7D7" w14:textId="5A20CC8C" w:rsidR="00B97720" w:rsidRPr="0046322B" w:rsidRDefault="00B97720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46322B"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  <w:t>This study</w:t>
            </w:r>
          </w:p>
        </w:tc>
      </w:tr>
      <w:tr w:rsidR="003A1693" w:rsidRPr="000C69D6" w14:paraId="57944CEA" w14:textId="77777777" w:rsidTr="0071646E">
        <w:trPr>
          <w:trHeight w:val="288"/>
        </w:trPr>
        <w:tc>
          <w:tcPr>
            <w:tcW w:w="185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9BBFDC4" w14:textId="77777777" w:rsidR="003A1693" w:rsidRPr="003F4A42" w:rsidRDefault="003F4A42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3F4A42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443</w:t>
            </w:r>
          </w:p>
        </w:tc>
        <w:tc>
          <w:tcPr>
            <w:tcW w:w="5103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2C032065" w14:textId="77777777" w:rsidR="003A1693" w:rsidRPr="00595C96" w:rsidRDefault="003A1693" w:rsidP="003A1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SA10 derivative encoding </w:t>
            </w:r>
            <w:r w:rsidRPr="00595C96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nleH1</w:t>
            </w:r>
          </w:p>
        </w:tc>
        <w:tc>
          <w:tcPr>
            <w:tcW w:w="226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14:paraId="0EFE9484" w14:textId="3CE1F61C" w:rsidR="003A1693" w:rsidRPr="0046322B" w:rsidRDefault="00711F6A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/>
              </w:rPr>
            </w:pPr>
            <w:r w:rsidRPr="00711F6A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{</w:t>
            </w:r>
            <w:proofErr w:type="spellStart"/>
            <w:r w:rsidRPr="00711F6A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Hemrajani</w:t>
            </w:r>
            <w:proofErr w:type="spellEnd"/>
            <w:r w:rsidRPr="00711F6A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, 2008 #26}</w:t>
            </w:r>
            <w:r w:rsidRPr="00711F6A" w:rsidDel="00711F6A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 xml:space="preserve"> </w:t>
            </w:r>
          </w:p>
        </w:tc>
      </w:tr>
      <w:tr w:rsidR="00FF4FCD" w:rsidRPr="000C69D6" w14:paraId="725F1463" w14:textId="77777777" w:rsidTr="0071646E">
        <w:trPr>
          <w:trHeight w:val="288"/>
        </w:trPr>
        <w:tc>
          <w:tcPr>
            <w:tcW w:w="185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8D525" w14:textId="70B3FD84" w:rsidR="00FF4FCD" w:rsidRPr="003F4A42" w:rsidRDefault="00FF4FCD" w:rsidP="003F4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1769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5A4B6" w14:textId="5F20A6F3" w:rsidR="00FF4FCD" w:rsidRPr="00595C96" w:rsidRDefault="00FF4FCD" w:rsidP="003A16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ACYC184 derivative encoding</w:t>
            </w:r>
            <w:r w:rsidRPr="00C85702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 xml:space="preserve"> </w:t>
            </w:r>
            <w:proofErr w:type="spellStart"/>
            <w:r w:rsidRPr="00C85702">
              <w:rPr>
                <w:rFonts w:ascii="Calibri" w:eastAsia="Times New Roman" w:hAnsi="Calibri" w:cs="Calibri"/>
                <w:i/>
                <w:iCs/>
                <w:color w:val="000000"/>
                <w:szCs w:val="22"/>
                <w:lang w:eastAsia="en-GB" w:bidi="ar-SA"/>
              </w:rPr>
              <w:t>nleF</w:t>
            </w:r>
            <w:proofErr w:type="spellEnd"/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CC3C5" w14:textId="43AB6FEE" w:rsidR="00FF4FCD" w:rsidRPr="0046322B" w:rsidRDefault="00711F6A" w:rsidP="00463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 w:rsidRPr="00711F6A"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{Pallett, 2017 #85}</w:t>
            </w:r>
          </w:p>
        </w:tc>
      </w:tr>
      <w:tr w:rsidR="00E563B3" w:rsidRPr="000C69D6" w14:paraId="6C114123" w14:textId="77777777" w:rsidTr="00E563B3">
        <w:trPr>
          <w:trHeight w:val="288"/>
        </w:trPr>
        <w:tc>
          <w:tcPr>
            <w:tcW w:w="185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64495" w14:textId="2C4B3FDB" w:rsidR="00E563B3" w:rsidRPr="003F4A42" w:rsidRDefault="001C6A3D" w:rsidP="007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>pICC2892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1F5F9" w14:textId="0CE0037B" w:rsidR="00E563B3" w:rsidRPr="00595C96" w:rsidRDefault="00057A54" w:rsidP="00716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  <w:r w:rsidRPr="00595C96"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  <w:t xml:space="preserve">pSA10 derivative encoding </w:t>
            </w:r>
            <w:r w:rsidRPr="00595C96"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>espO1</w:t>
            </w:r>
            <w:r>
              <w:rPr>
                <w:rFonts w:ascii="Calibri" w:eastAsia="Times New Roman" w:hAnsi="Calibri" w:cs="Calibri"/>
                <w:i/>
                <w:color w:val="000000"/>
                <w:szCs w:val="22"/>
                <w:lang w:eastAsia="en-GB" w:bidi="ar-SA"/>
              </w:rPr>
              <w:t xml:space="preserve"> </w:t>
            </w:r>
            <w:r>
              <w:rPr>
                <w:lang w:val="en-US"/>
              </w:rPr>
              <w:t>with 3-x FLAG-</w:t>
            </w:r>
            <w:proofErr w:type="spellStart"/>
            <w:r>
              <w:rPr>
                <w:lang w:val="en-US"/>
              </w:rPr>
              <w:t>TwinStrepII</w:t>
            </w:r>
            <w:proofErr w:type="spellEnd"/>
            <w:r>
              <w:rPr>
                <w:lang w:val="en-US"/>
              </w:rPr>
              <w:t xml:space="preserve"> tag at C-terminus</w:t>
            </w:r>
          </w:p>
        </w:tc>
        <w:tc>
          <w:tcPr>
            <w:tcW w:w="22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763662" w14:textId="125AAE6F" w:rsidR="00E563B3" w:rsidRPr="0046322B" w:rsidRDefault="00057A54" w:rsidP="0071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GB" w:bidi="ar-SA"/>
              </w:rPr>
              <w:t>This study</w:t>
            </w:r>
          </w:p>
        </w:tc>
      </w:tr>
    </w:tbl>
    <w:p w14:paraId="6F57995A" w14:textId="77777777" w:rsidR="0005023E" w:rsidRDefault="0005023E" w:rsidP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EA30490" w14:textId="77777777" w:rsidR="0005023E" w:rsidRDefault="0005023E" w:rsidP="000502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7B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95C9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57B59">
        <w:rPr>
          <w:rFonts w:ascii="Times New Roman" w:hAnsi="Times New Roman" w:cs="Times New Roman"/>
          <w:b/>
          <w:bCs/>
          <w:sz w:val="24"/>
          <w:szCs w:val="24"/>
          <w:lang w:val="en-US"/>
        </w:rPr>
        <w:t>. List of primers</w:t>
      </w:r>
    </w:p>
    <w:tbl>
      <w:tblPr>
        <w:tblW w:w="843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432"/>
      </w:tblGrid>
      <w:tr w:rsidR="00C27FE5" w:rsidRPr="000C69D6" w14:paraId="3E6F3BB0" w14:textId="77777777" w:rsidTr="004E6467">
        <w:trPr>
          <w:trHeight w:val="300"/>
        </w:trPr>
        <w:tc>
          <w:tcPr>
            <w:tcW w:w="84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596" w:type="dxa"/>
              <w:tblLayout w:type="fixed"/>
              <w:tblLook w:val="04A0" w:firstRow="1" w:lastRow="0" w:firstColumn="1" w:lastColumn="0" w:noHBand="0" w:noVBand="1"/>
            </w:tblPr>
            <w:tblGrid>
              <w:gridCol w:w="1247"/>
              <w:gridCol w:w="5443"/>
              <w:gridCol w:w="2906"/>
            </w:tblGrid>
            <w:tr w:rsidR="00CA48D2" w:rsidRPr="00740C44" w14:paraId="56E005FE" w14:textId="77777777" w:rsidTr="004E6467">
              <w:trPr>
                <w:trHeight w:val="300"/>
              </w:trPr>
              <w:tc>
                <w:tcPr>
                  <w:tcW w:w="1247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EF2CD5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Name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63BBA7CA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Sequence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120EAE4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striction site</w:t>
                  </w:r>
                </w:p>
              </w:tc>
            </w:tr>
            <w:tr w:rsidR="00CA48D2" w:rsidRPr="00740C44" w14:paraId="2720FAFC" w14:textId="77777777" w:rsidTr="004E6467">
              <w:trPr>
                <w:trHeight w:val="300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52C0F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C14F1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ATGAATTCCCATTTTCAATCAAAAAC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05231D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4856CA31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495B4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4409D4D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ATGGATCCCTATTCTTTTGTGTTGTGTATC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DF3DE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046CD624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4979CA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760BCBC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ATGGATCCCTATGTATAGCTATCTACATT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352F85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0647F4A3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5FC7D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83709C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GTGTACCAAAAAAAAGCCTGTAGTTT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83C5CC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38023420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80B64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3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DEA4C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ATGGATCCCTATTTTTTTTGGTACACTGTAT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5653DD7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6BF13DC3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96935B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4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9FDAD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CATGTCAAAACTACAGG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9AEFDF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247DE87B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DB568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6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99265A9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  <w:t>atagaattcCCATTTTCAATCAAAAACAGATTT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52D33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5B57574E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4C880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6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0C64F7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  <w:t>atactcgagCTATTCTTTTGTGTTGTGTATC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8A3671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XhoI</w:t>
                  </w:r>
                  <w:proofErr w:type="spellEnd"/>
                </w:p>
              </w:tc>
            </w:tr>
            <w:tr w:rsidR="00CA48D2" w:rsidRPr="00740C44" w14:paraId="28E60E17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0BD256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7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350A0A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ATGCCATTTTCAATCAAAA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72F33E1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349C23DE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CB7498C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7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8D346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CTGCAGTTCTTTTGTGTTGTGTA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1F7A1A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PstI</w:t>
                  </w:r>
                  <w:proofErr w:type="spellEnd"/>
                </w:p>
              </w:tc>
            </w:tr>
            <w:tr w:rsidR="00CA48D2" w:rsidRPr="00740C44" w14:paraId="70236DCE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518CF1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8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3CE991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CCATTTTCAATCAAAAACAGATTT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D34C50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02B3ACFC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38626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8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232ED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CTATTCTTTTGTGTTGTGTA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0C86410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42C304FD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1FFE20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E9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08E7C37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ATGCCATTTTCAATCAAAA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3FFC68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7CA9DDA1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A3244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E9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B3340B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TATTCTTTTGTGTTGTGTA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E0870D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7DE2CA09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BA8568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0B9E28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CCATTTTCAATAAAAAGTATTTTT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CBF31B4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25D9115D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6DC10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D92992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TGATTTGTTTGTATTATT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C098FA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45FEED0A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37BD92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3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1477CA0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ATGCCATTTTCAATAAAA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84C177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6C72A1F4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FD8676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3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C02F0C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TATGATTTGTTTGTATTATT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7DB8B0F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28BB599B" w14:textId="77777777" w:rsidTr="004E6467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BBEFE0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C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8EE1CF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CCATTGTCAATAAGAAATATATTT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D94F13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7C398709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6950A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C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47B2C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TCAGGATTTATTTGAGTTATTAA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6A1E777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06E4FE96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5FE628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C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168B1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GGAGCACCATTGTCAATAAGAAATATAT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AE1E398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11CCF27D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077518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C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23E0D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TCAGGATTTATTTGAGTTATTAATCTC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A74E6F5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63443A8A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E7F62B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O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FA5D3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CTTACACAAACTATATTCCCTTG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AD61DDB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0B5D1C3C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86B41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O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B8E9F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TCAGAAATCAGAATACCGT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5F5A23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475D63FF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E10CDC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O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B292D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GGAGCACTTACACAAACTATATTCC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B95778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5CEE1B10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4D1F97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O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65C1D2D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TCAGAAATCAGAATACCGTTGGCTTT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D8241B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65526FFE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912D60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T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D86795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GATCCGGAGCACCATTTTCAATCAAAA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AE8F02B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4BF6DC94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69F6354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T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BB25140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GAATTCTCATTCTTTTGTGTTG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E3E5E2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6596A291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78EC8F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FN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2181F2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  <w:t>tgggatcCGCGCTATCACCATCTTC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6F5ED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7FC77F6C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E7788E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RN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08BE4B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aps/>
                      <w:color w:val="000000"/>
                      <w:sz w:val="20"/>
                      <w:szCs w:val="22"/>
                      <w:lang w:eastAsia="en-GB" w:bidi="ar-SA"/>
                    </w:rPr>
                    <w:t>GGCCAagctTCTAAATTTTACTTAATACC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77933DC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indIII</w:t>
                  </w:r>
                  <w:proofErr w:type="spellEnd"/>
                </w:p>
              </w:tc>
            </w:tr>
            <w:tr w:rsidR="00CA48D2" w:rsidRPr="00740C44" w14:paraId="366F0F65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3703FDB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68A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44E848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CTACAGAAATGCAAGCGTTGACAAAGATAAA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3E41CB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5AC90C05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DAE58E7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68A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956D23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ATTTATCTTTGTCAACGCTTGCATTTCTGTAG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889BAC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63CAACEE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DDF037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77A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F93E7E9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TTACTGAGATGACAGCGCTATCTAAAACTAT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83491D1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6B19FBDA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1591487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77A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17578BB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TATAGTTTTAGATAGCGCTGTCATCTCAGTA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A550D0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23090DEC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EDFB9B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F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7E3954A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AGCCTCTTTGATCTCTTCCGGG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0E3177F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5B4FD749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D67E5B6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F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E4475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TTCAGCTTCAGCCCAGGAGGAGG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91394C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0D215762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102F65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F3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9B0DEC5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CCTTCCCATCCTCCTGAACTTCCAG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15ECE68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49C880F5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21F7C8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F4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92BA1CD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AATTCAGACTACGGGAGGGACAGACACTTCGG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9EB0FC2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EcoRI</w:t>
                  </w:r>
                  <w:proofErr w:type="spellEnd"/>
                </w:p>
              </w:tc>
            </w:tr>
            <w:tr w:rsidR="00CA48D2" w:rsidRPr="00740C44" w14:paraId="45FD7381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C081E08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R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4E74E96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CCGGGACCGGAACCAACG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2A0B3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12931998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74507FD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R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E502C8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AAGCCGAAGCCAAATTCCTC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4C84887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135BB269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04998B0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R3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127361D2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AGGTCCAGGCCCCCATA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F7C6C82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0DA9F3C8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FD8314C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HR4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3E81191" w14:textId="77777777" w:rsidR="00C27FE5" w:rsidRPr="0071646E" w:rsidRDefault="00C27FE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ATAGGATCCCTAAGCATTGAGTCCCGAAG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8F6C329" w14:textId="77777777" w:rsidR="00C27FE5" w:rsidRPr="0071646E" w:rsidRDefault="00C27FE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proofErr w:type="spellStart"/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BamHI</w:t>
                  </w:r>
                  <w:proofErr w:type="spellEnd"/>
                </w:p>
              </w:tc>
            </w:tr>
            <w:tr w:rsidR="00CA48D2" w:rsidRPr="00740C44" w14:paraId="346BCC27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FA0B1C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8907A3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AACTTATAACGGAATAGCATAAAAACACTTTTCATGGAGCAAAGGAGAAAACATGTGTAGGCTGGAGCTGCT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DF6E994" w14:textId="77777777" w:rsidR="00D66FD5" w:rsidRPr="0071646E" w:rsidRDefault="00D66FD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0E10C497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83B189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53EA58B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TCAGGTGTTTCGGGTCTGTGGCTTTTTGTGTTCTCTGGTAAGTGGTTGCATATGAATATCCTCCTTAGTTC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6197FD" w14:textId="77777777" w:rsidR="00D66FD5" w:rsidRPr="0071646E" w:rsidRDefault="00D66FD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170E02CB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529C1D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lastRenderedPageBreak/>
                    <w:t>K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3BD468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CTAAATACATTAAATTGCACTATAAGAGAAAGACATAATGTGAGGATAAAATGTGTAGGCTGGAGCTGCTTC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2508BBF" w14:textId="77777777" w:rsidR="00D66FD5" w:rsidRPr="0071646E" w:rsidRDefault="00D66FD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4C71EB14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F8DE883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K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1D96FF" w14:textId="77777777" w:rsidR="00D66FD5" w:rsidRPr="0071646E" w:rsidRDefault="00D66FD5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GTTAGGAAGTTATTCATGGCTAGTGTACCAACTCTTTTCTGGGCTAATAGCATATGAATATCCTCCTTAGTTC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4369152" w14:textId="77777777" w:rsidR="00D66FD5" w:rsidRPr="0071646E" w:rsidRDefault="00D66FD5" w:rsidP="004E646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03E02461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6E4C8D8" w14:textId="6BEC6CAB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KK1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1F9CA0E" w14:textId="43290FBF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color w:val="000000"/>
                      <w:sz w:val="20"/>
                      <w:szCs w:val="22"/>
                      <w:lang w:val="fr-FR"/>
                    </w:rPr>
                    <w:t>CTATACAGTGTACCAAGCAGCAGCCTGTAGTTTT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C94EC8" w14:textId="0DD90BCE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00EFED40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F180588" w14:textId="3FD975BE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KK2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992919" w14:textId="36368A06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color w:val="000000"/>
                      <w:sz w:val="20"/>
                      <w:szCs w:val="22"/>
                      <w:lang w:val="fr-FR"/>
                    </w:rPr>
                    <w:t>CAAAACTACAGGCTGCTGCTTGGTACACTGTATAG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CA4CC5" w14:textId="5A055EF4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6881F432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C957D10" w14:textId="60C780FD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1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DEBCE1E" w14:textId="3FB47654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GATATGGAAGATACAACAAAAGTGTT 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4F1FC1" w14:textId="2059363D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2BAF9FF5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F8309D0" w14:textId="684E0FE3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1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11C3D49" w14:textId="63EDDEDD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ACAGAAGAGGCAGGCCAGCA 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36819B8" w14:textId="768BFB34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6B97B6B1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2FE78A4" w14:textId="5786728F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2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671E39" w14:textId="0F6A44C1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TTAGAGGCCTGTGAGCCTGT 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FF20BD" w14:textId="26CF9B81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0F09E9EA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92089EF" w14:textId="74CE5054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2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0586B2A" w14:textId="3E6EBCB6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ATCAAAACCCCCTTAACAAATAAA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B142631" w14:textId="42DD67E7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CA48D2" w:rsidRPr="00740C44" w14:paraId="39E3DE29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1A50695" w14:textId="6FD0B8BD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pKD4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2FA44F8" w14:textId="2B3FC8DD" w:rsidR="00CA48D2" w:rsidRPr="0071646E" w:rsidRDefault="00CA48D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TGTGTAGGCTGGAGCTGCTT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6349278" w14:textId="3E343F4A" w:rsidR="00CA48D2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E13073" w:rsidRPr="00740C44" w14:paraId="0CC60A1B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4063CFE" w14:textId="38E8C838" w:rsidR="00E13073" w:rsidRPr="0071646E" w:rsidRDefault="00E13073" w:rsidP="00CA48D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2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pKD4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5EAB9F" w14:textId="6811E9BE" w:rsidR="00E13073" w:rsidRPr="0071646E" w:rsidRDefault="00E13073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</w:pPr>
                  <w:r w:rsidRPr="0071646E"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  <w:t>CATATGAATATCCTCCTTAGTTC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0EADA50" w14:textId="46DAC415" w:rsidR="00E13073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E13073" w:rsidRPr="00740C44" w14:paraId="6E987C0E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11D9CDD" w14:textId="20F3B881" w:rsidR="00E13073" w:rsidRPr="0071646E" w:rsidRDefault="00E13073" w:rsidP="00CA48D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2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3F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81768C7" w14:textId="1FC08E3B" w:rsidR="00E13073" w:rsidRPr="0071646E" w:rsidRDefault="00E13073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GTAAAGGTGGTAATGCTGTCGT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51B97B9" w14:textId="7C289F06" w:rsidR="00E13073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  <w:tr w:rsidR="00E13073" w:rsidRPr="00740C44" w14:paraId="210F9025" w14:textId="77777777" w:rsidTr="00CA48D2">
              <w:trPr>
                <w:trHeight w:val="288"/>
              </w:trPr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BB8FED2" w14:textId="5403BA6B" w:rsidR="00E13073" w:rsidRPr="0071646E" w:rsidRDefault="00E13073" w:rsidP="00CA48D2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2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3R</w:t>
                  </w:r>
                </w:p>
              </w:tc>
              <w:tc>
                <w:tcPr>
                  <w:tcW w:w="54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149941" w14:textId="3188483A" w:rsidR="00E13073" w:rsidRPr="0071646E" w:rsidRDefault="00E13073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2"/>
                      <w:lang w:eastAsia="en-GB"/>
                    </w:rPr>
                  </w:pPr>
                  <w:r w:rsidRPr="0071646E">
                    <w:rPr>
                      <w:rFonts w:ascii="Times New Roman" w:hAnsi="Times New Roman" w:cs="Times New Roman"/>
                      <w:sz w:val="20"/>
                      <w:szCs w:val="22"/>
                    </w:rPr>
                    <w:t>GAAGGAATACAAAGCCGTCAC</w:t>
                  </w:r>
                </w:p>
              </w:tc>
              <w:tc>
                <w:tcPr>
                  <w:tcW w:w="29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4819B9" w14:textId="5CF2FCDB" w:rsidR="00E13073" w:rsidRPr="0071646E" w:rsidRDefault="00C85702" w:rsidP="00CA48D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2"/>
                      <w:lang w:eastAsia="en-GB" w:bidi="ar-SA"/>
                    </w:rPr>
                    <w:t>-</w:t>
                  </w:r>
                </w:p>
              </w:tc>
            </w:tr>
          </w:tbl>
          <w:p w14:paraId="49543482" w14:textId="77777777" w:rsidR="00C27FE5" w:rsidRPr="000C69D6" w:rsidRDefault="00C27FE5" w:rsidP="00C8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en-GB" w:bidi="ar-SA"/>
              </w:rPr>
            </w:pPr>
          </w:p>
        </w:tc>
      </w:tr>
      <w:tr w:rsidR="00C27FE5" w:rsidRPr="000C69D6" w14:paraId="74996264" w14:textId="77777777" w:rsidTr="004E6467">
        <w:trPr>
          <w:trHeight w:val="315"/>
        </w:trPr>
        <w:tc>
          <w:tcPr>
            <w:tcW w:w="84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AE52" w14:textId="77777777" w:rsidR="00C27FE5" w:rsidRPr="00E1553E" w:rsidRDefault="00C27FE5" w:rsidP="00C84FE3">
            <w:pPr>
              <w:spacing w:after="0" w:line="240" w:lineRule="auto"/>
              <w:rPr>
                <w:rFonts w:eastAsia="Times New Roman" w:cstheme="minorHAnsi"/>
                <w:color w:val="000000"/>
                <w:szCs w:val="22"/>
                <w:highlight w:val="green"/>
                <w:lang w:eastAsia="en-GB" w:bidi="ar-SA"/>
              </w:rPr>
            </w:pPr>
          </w:p>
        </w:tc>
      </w:tr>
    </w:tbl>
    <w:p w14:paraId="3B609808" w14:textId="77777777" w:rsidR="00C81AFD" w:rsidRDefault="00C81AFD">
      <w:r>
        <w:br w:type="page"/>
      </w:r>
    </w:p>
    <w:p w14:paraId="3A69B824" w14:textId="77777777" w:rsidR="00A05F74" w:rsidRPr="002B4A8F" w:rsidRDefault="00A05F74" w:rsidP="00A05F7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A8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s: S4-S8</w:t>
      </w:r>
    </w:p>
    <w:p w14:paraId="04CA03AA" w14:textId="77777777" w:rsidR="00A05F74" w:rsidRPr="002B4A8F" w:rsidRDefault="00A05F74" w:rsidP="00A05F7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A8F">
        <w:rPr>
          <w:rFonts w:ascii="Times New Roman" w:hAnsi="Times New Roman" w:cs="Times New Roman"/>
          <w:sz w:val="24"/>
          <w:szCs w:val="24"/>
          <w:lang w:val="en-US"/>
        </w:rPr>
        <w:t>S4: Common proteins identified in EPEC-1 EspO1 FLAG and EPEC-1 EspO1 Strep pulldowns in HT-29 infected cells. S5-S9: Proteins identified from EPEC-1EV FLAG (S5), EPEC-1 EV STREP (S6), EPEC-1 EspO1 FLAG (S7) and EPEC-1 EspO1 STREP (S8) pulldowns in HT-29 infected cells.</w:t>
      </w:r>
    </w:p>
    <w:p w14:paraId="2180D37F" w14:textId="77777777" w:rsidR="004B1728" w:rsidRDefault="004B1728" w:rsidP="00881C7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629CB7" w14:textId="1DE97D83" w:rsidR="00881C73" w:rsidRPr="008C479F" w:rsidRDefault="00881C73" w:rsidP="00881C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47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479F">
        <w:rPr>
          <w:rFonts w:ascii="Times New Roman" w:hAnsi="Times New Roman" w:cs="Times New Roman"/>
          <w:b/>
          <w:sz w:val="24"/>
          <w:szCs w:val="24"/>
          <w:lang w:val="en-US"/>
        </w:rPr>
        <w:t>1. Osp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1646E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STYM</w:t>
      </w:r>
      <w:r w:rsidRPr="008C47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ind</w:t>
      </w:r>
      <w:r w:rsidR="00CA48D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47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X-1</w:t>
      </w:r>
      <w:r w:rsidRPr="008C47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D1A0B9B" w14:textId="37F2CF1A" w:rsidR="00881C73" w:rsidRPr="0071646E" w:rsidRDefault="00881C73" w:rsidP="0071646E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C479F">
        <w:rPr>
          <w:rFonts w:ascii="Times New Roman" w:hAnsi="Times New Roman" w:cs="Times New Roman"/>
          <w:sz w:val="24"/>
          <w:szCs w:val="24"/>
          <w:lang w:val="en-US"/>
        </w:rPr>
        <w:t>Yeast AH109 co-transformed with pGBKT7-</w:t>
      </w:r>
      <w:r w:rsidRPr="00881C73">
        <w:t xml:space="preserve"> </w:t>
      </w:r>
      <w:r w:rsidRPr="00881C73">
        <w:rPr>
          <w:rFonts w:ascii="Times New Roman" w:hAnsi="Times New Roman" w:cs="Times New Roman"/>
          <w:i/>
          <w:sz w:val="24"/>
          <w:szCs w:val="24"/>
          <w:lang w:val="en-US"/>
        </w:rPr>
        <w:t>OspE1</w:t>
      </w:r>
      <w:r w:rsidRPr="0071646E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YM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8C479F">
        <w:rPr>
          <w:rFonts w:ascii="Times New Roman" w:hAnsi="Times New Roman" w:cs="Times New Roman"/>
          <w:sz w:val="24"/>
          <w:szCs w:val="24"/>
          <w:lang w:val="en-US"/>
        </w:rPr>
        <w:t>and pGADT7-HAX-1 grew on selective medium (QDO), whereas yeast co-transformed with pGBKT7-</w:t>
      </w:r>
      <w:r w:rsidRPr="00881C73">
        <w:t xml:space="preserve"> </w:t>
      </w:r>
      <w:r w:rsidRPr="00881C73">
        <w:rPr>
          <w:rFonts w:ascii="Times New Roman" w:hAnsi="Times New Roman" w:cs="Times New Roman"/>
          <w:i/>
          <w:sz w:val="24"/>
          <w:szCs w:val="24"/>
          <w:lang w:val="en-US"/>
        </w:rPr>
        <w:t>OspE1</w:t>
      </w:r>
      <w:r w:rsidRPr="0032505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YM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32505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8C479F">
        <w:rPr>
          <w:rFonts w:ascii="Times New Roman" w:hAnsi="Times New Roman" w:cs="Times New Roman"/>
          <w:sz w:val="24"/>
          <w:szCs w:val="24"/>
          <w:lang w:val="en-US"/>
        </w:rPr>
        <w:t>and empty pGADT7 did not. Growth on non-selective media (DDO) indicated a successful plasmid co-transform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EFA3485" w14:textId="77777777" w:rsidR="00881C73" w:rsidRDefault="00881C73" w:rsidP="00C84FE3">
      <w:pPr>
        <w:rPr>
          <w:rFonts w:ascii="Times New Roman" w:hAnsi="Times New Roman" w:cs="Times New Roman"/>
          <w:b/>
        </w:rPr>
      </w:pPr>
    </w:p>
    <w:p w14:paraId="3E8E0F28" w14:textId="09276EBB" w:rsidR="00CF7DFB" w:rsidRPr="00353E14" w:rsidRDefault="00CF7DFB" w:rsidP="00CF7DFB">
      <w:pPr>
        <w:rPr>
          <w:rFonts w:ascii="Times New Roman" w:hAnsi="Times New Roman" w:cs="Times New Roman"/>
          <w:b/>
          <w:sz w:val="24"/>
          <w:szCs w:val="24"/>
        </w:rPr>
      </w:pPr>
      <w:r w:rsidRPr="00353E14">
        <w:rPr>
          <w:rFonts w:ascii="Times New Roman" w:hAnsi="Times New Roman" w:cs="Times New Roman"/>
          <w:b/>
          <w:sz w:val="24"/>
          <w:szCs w:val="24"/>
        </w:rPr>
        <w:t>Figure S</w:t>
      </w:r>
      <w:r w:rsidR="00CA48D2" w:rsidRPr="00353E14">
        <w:rPr>
          <w:rFonts w:ascii="Times New Roman" w:hAnsi="Times New Roman" w:cs="Times New Roman"/>
          <w:b/>
          <w:sz w:val="24"/>
          <w:szCs w:val="24"/>
        </w:rPr>
        <w:t>2</w:t>
      </w:r>
      <w:r w:rsidRPr="00353E1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353E14">
        <w:rPr>
          <w:rFonts w:ascii="Times New Roman" w:hAnsi="Times New Roman" w:cs="Times New Roman"/>
          <w:b/>
          <w:sz w:val="24"/>
          <w:szCs w:val="24"/>
          <w:lang w:val="en-US"/>
        </w:rPr>
        <w:t>EspO</w:t>
      </w:r>
      <w:proofErr w:type="spellEnd"/>
      <w:r w:rsidRPr="00353E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omologues inhibit TUN and STS-induced apoptosis.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E844C6" w14:textId="0726475C" w:rsidR="00CF7DFB" w:rsidRPr="00353E14" w:rsidRDefault="00733F3E" w:rsidP="00CF7DFB">
      <w:pPr>
        <w:spacing w:line="480" w:lineRule="auto"/>
        <w:jc w:val="both"/>
        <w:rPr>
          <w:sz w:val="24"/>
          <w:szCs w:val="24"/>
        </w:rPr>
      </w:pP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(A) and (B) Representative images of cells expressing </w:t>
      </w:r>
      <w:proofErr w:type="spellStart"/>
      <w:r w:rsidRPr="00353E14">
        <w:rPr>
          <w:rFonts w:ascii="Times New Roman" w:hAnsi="Times New Roman" w:cs="Times New Roman"/>
          <w:sz w:val="24"/>
          <w:szCs w:val="24"/>
          <w:lang w:val="en-US"/>
        </w:rPr>
        <w:t>EspO</w:t>
      </w:r>
      <w:proofErr w:type="spellEnd"/>
      <w:r w:rsidRPr="00353E14">
        <w:rPr>
          <w:rFonts w:ascii="Times New Roman" w:hAnsi="Times New Roman" w:cs="Times New Roman"/>
          <w:sz w:val="24"/>
          <w:szCs w:val="24"/>
          <w:lang w:val="en-US"/>
        </w:rPr>
        <w:t>(FLAG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7068">
        <w:rPr>
          <w:rFonts w:ascii="Times New Roman" w:hAnsi="Times New Roman" w:cs="Times New Roman"/>
          <w:sz w:val="24"/>
          <w:szCs w:val="24"/>
          <w:lang w:val="en-US"/>
        </w:rPr>
        <w:t xml:space="preserve">or Mock transfected, 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>treated with STS</w:t>
      </w:r>
      <w:r w:rsidR="008C70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and apoptosis visuali</w:t>
      </w:r>
      <w:r w:rsidR="008C7068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>ed by DNA fragmentation (fluoroscein-12-dUTP) (</w:t>
      </w:r>
      <w:r w:rsidRPr="00353E1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) or cleaved caspase-3 (B). (C) and (D) 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Cleaved caspase-3 was quantified in cells expressing GFP, EspO1, EspO2, </w:t>
      </w:r>
      <w:proofErr w:type="spellStart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EspO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R</w:t>
      </w:r>
      <w:proofErr w:type="spellEnd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, OspE1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YM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, OspE1, EspO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77A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and OspE1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68A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and treated with STS (</w:t>
      </w:r>
      <w:r w:rsidRPr="00353E14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) or TUN (</w:t>
      </w:r>
      <w:r w:rsidRPr="00353E14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nti-</w:t>
      </w:r>
      <w:proofErr w:type="spellStart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, DAPI and anti–cleaved caspase-3 (green) were used to detect by immunofluorescence FLAG-EspO1 and EspO1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77A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, myc-NleH1, DNA, or active caspase-3 respectively. Ectopic expression of EspO1, EspO1</w:t>
      </w:r>
      <w:r w:rsidR="00CF7DFB" w:rsidRPr="00353E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W77A</w:t>
      </w:r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or NleH1 or </w:t>
      </w:r>
      <w:proofErr w:type="spellStart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>zVAD</w:t>
      </w:r>
      <w:proofErr w:type="spellEnd"/>
      <w:r w:rsidR="00CF7DFB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treatment prevented cleavage of procaspase-3 induced by STS or TUN compared with GFP-transfected cells. </w:t>
      </w:r>
      <w:r w:rsidR="00CF7DFB" w:rsidRPr="00733F3E">
        <w:rPr>
          <w:rFonts w:ascii="Times New Roman" w:hAnsi="Times New Roman" w:cs="Times New Roman"/>
          <w:bCs/>
          <w:sz w:val="24"/>
          <w:szCs w:val="24"/>
          <w:lang w:val="en-US"/>
        </w:rPr>
        <w:t>Significan</w:t>
      </w:r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 </w:t>
      </w:r>
      <w:r w:rsidR="00CF7DFB" w:rsidRPr="00733F3E">
        <w:rPr>
          <w:rFonts w:ascii="Times New Roman" w:hAnsi="Times New Roman" w:cs="Times New Roman"/>
          <w:bCs/>
          <w:sz w:val="24"/>
          <w:szCs w:val="24"/>
          <w:lang w:val="en-US"/>
        </w:rPr>
        <w:t>(P &lt; 0.05)</w:t>
      </w:r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tested using </w:t>
      </w:r>
      <w:proofErr w:type="gramStart"/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>2 way</w:t>
      </w:r>
      <w:proofErr w:type="gramEnd"/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OVA</w:t>
      </w:r>
      <w:r w:rsidR="00CF7DFB" w:rsidRPr="00733F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CF7DFB" w:rsidRPr="00733F3E">
        <w:rPr>
          <w:rFonts w:ascii="Times New Roman" w:hAnsi="Times New Roman" w:cs="Times New Roman"/>
          <w:bCs/>
          <w:sz w:val="24"/>
          <w:szCs w:val="24"/>
          <w:lang w:val="en-US"/>
        </w:rPr>
        <w:t>Bonferroni test</w:t>
      </w:r>
      <w:r w:rsidR="00CF7DFB" w:rsidRPr="00353E14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CF7DFB" w:rsidRPr="00733F3E">
        <w:rPr>
          <w:rFonts w:ascii="Times New Roman" w:hAnsi="Times New Roman" w:cs="Times New Roman"/>
          <w:bCs/>
          <w:sz w:val="24"/>
          <w:szCs w:val="24"/>
          <w:lang w:val="en-US"/>
        </w:rPr>
        <w:t>. Results are the average of 3 independent biological repetitions.</w:t>
      </w:r>
    </w:p>
    <w:p w14:paraId="1A083A46" w14:textId="77777777" w:rsidR="00520DF6" w:rsidRDefault="00520DF6" w:rsidP="0071646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FF1A35" w14:textId="4F28A377" w:rsidR="006F3EA2" w:rsidRPr="0071646E" w:rsidRDefault="004D2BD4" w:rsidP="0071646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646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740C44" w:rsidRPr="00520DF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164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40C44" w:rsidRPr="00520DF6">
        <w:rPr>
          <w:rFonts w:ascii="Times New Roman" w:hAnsi="Times New Roman" w:cs="Times New Roman"/>
          <w:b/>
          <w:bCs/>
          <w:sz w:val="24"/>
          <w:szCs w:val="24"/>
          <w:lang w:val="en-US"/>
        </w:rPr>
        <w:t>Cell detachment induce</w:t>
      </w:r>
      <w:r w:rsidR="004F012C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740C44" w:rsidRPr="00520D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EHEC</w:t>
      </w:r>
    </w:p>
    <w:p w14:paraId="539D0F50" w14:textId="32F42708" w:rsidR="004D2BD4" w:rsidRPr="00353E14" w:rsidRDefault="008C7068" w:rsidP="00353E1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Quantification of cell detachment following infection of HeLa cells with </w:t>
      </w:r>
      <w:r w:rsidRPr="004F012C">
        <w:rPr>
          <w:rFonts w:ascii="Times New Roman" w:hAnsi="Times New Roman" w:cs="Times New Roman"/>
          <w:iCs/>
          <w:sz w:val="24"/>
          <w:szCs w:val="24"/>
        </w:rPr>
        <w:t>EHEC</w:t>
      </w:r>
      <w:r w:rsidRPr="00353E14">
        <w:rPr>
          <w:rFonts w:ascii="Times New Roman" w:hAnsi="Times New Roman" w:cs="Times New Roman"/>
          <w:sz w:val="24"/>
          <w:szCs w:val="24"/>
        </w:rPr>
        <w:t xml:space="preserve"> EDL933,  EDL933 ∆</w:t>
      </w:r>
      <w:r w:rsidRPr="00353E14">
        <w:rPr>
          <w:rFonts w:ascii="Times New Roman" w:hAnsi="Times New Roman" w:cs="Times New Roman"/>
          <w:i/>
          <w:sz w:val="24"/>
          <w:szCs w:val="24"/>
        </w:rPr>
        <w:t>espO1</w:t>
      </w:r>
      <w:r w:rsidRPr="00353E14">
        <w:rPr>
          <w:rFonts w:ascii="Times New Roman" w:hAnsi="Times New Roman" w:cs="Times New Roman"/>
          <w:sz w:val="24"/>
          <w:szCs w:val="24"/>
        </w:rPr>
        <w:t>∆</w:t>
      </w:r>
      <w:r w:rsidRPr="00353E14">
        <w:rPr>
          <w:rFonts w:ascii="Times New Roman" w:hAnsi="Times New Roman" w:cs="Times New Roman"/>
          <w:i/>
          <w:sz w:val="24"/>
          <w:szCs w:val="24"/>
        </w:rPr>
        <w:t>espO1</w:t>
      </w:r>
      <w:r w:rsidRPr="00353E14">
        <w:rPr>
          <w:rFonts w:ascii="Times New Roman" w:hAnsi="Times New Roman" w:cs="Times New Roman"/>
          <w:sz w:val="24"/>
          <w:szCs w:val="24"/>
        </w:rPr>
        <w:t xml:space="preserve">, </w:t>
      </w:r>
      <w:r w:rsidRPr="00353E14">
        <w:rPr>
          <w:rFonts w:ascii="Times New Roman" w:hAnsi="Times New Roman" w:cs="Times New Roman"/>
          <w:iCs/>
          <w:sz w:val="24"/>
          <w:szCs w:val="24"/>
        </w:rPr>
        <w:t>EHEC</w:t>
      </w:r>
      <w:r w:rsidRPr="00353E14">
        <w:rPr>
          <w:rFonts w:ascii="Times New Roman" w:hAnsi="Times New Roman" w:cs="Times New Roman"/>
          <w:sz w:val="24"/>
          <w:szCs w:val="24"/>
        </w:rPr>
        <w:t xml:space="preserve"> 85-170, 85-170 ∆</w:t>
      </w:r>
      <w:r w:rsidRPr="00353E14">
        <w:rPr>
          <w:rFonts w:ascii="Times New Roman" w:hAnsi="Times New Roman" w:cs="Times New Roman"/>
          <w:i/>
          <w:sz w:val="24"/>
          <w:szCs w:val="24"/>
        </w:rPr>
        <w:t>nleH1</w:t>
      </w:r>
      <w:r w:rsidRPr="00353E14">
        <w:rPr>
          <w:rFonts w:ascii="Times New Roman" w:hAnsi="Times New Roman" w:cs="Times New Roman"/>
          <w:sz w:val="24"/>
          <w:szCs w:val="24"/>
        </w:rPr>
        <w:t>∆</w:t>
      </w:r>
      <w:r w:rsidRPr="00353E14">
        <w:rPr>
          <w:rFonts w:ascii="Times New Roman" w:hAnsi="Times New Roman" w:cs="Times New Roman"/>
          <w:i/>
          <w:sz w:val="24"/>
          <w:szCs w:val="24"/>
        </w:rPr>
        <w:t>nleH2</w:t>
      </w:r>
      <w:r w:rsidRPr="00353E14">
        <w:rPr>
          <w:rFonts w:ascii="Times New Roman" w:hAnsi="Times New Roman" w:cs="Times New Roman"/>
          <w:sz w:val="24"/>
          <w:szCs w:val="24"/>
        </w:rPr>
        <w:t>, and 85-170 ∆</w:t>
      </w:r>
      <w:proofErr w:type="spellStart"/>
      <w:r w:rsidRPr="00353E14">
        <w:rPr>
          <w:rFonts w:ascii="Times New Roman" w:hAnsi="Times New Roman" w:cs="Times New Roman"/>
          <w:i/>
          <w:sz w:val="24"/>
          <w:szCs w:val="24"/>
        </w:rPr>
        <w:t>nleF</w:t>
      </w:r>
      <w:proofErr w:type="spellEnd"/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0672" w:rsidRPr="00353E14">
        <w:rPr>
          <w:rFonts w:ascii="Times New Roman" w:hAnsi="Times New Roman" w:cs="Times New Roman"/>
          <w:sz w:val="24"/>
          <w:szCs w:val="24"/>
          <w:lang w:val="en-US"/>
        </w:rPr>
        <w:t>No significant difference in cell detachment was observed between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0672"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strains. </w:t>
      </w:r>
      <w:r w:rsidRPr="00353E14">
        <w:rPr>
          <w:rFonts w:ascii="Times New Roman" w:hAnsi="Times New Roman" w:cs="Times New Roman"/>
          <w:sz w:val="24"/>
          <w:szCs w:val="24"/>
          <w:lang w:val="en-US"/>
        </w:rPr>
        <w:t xml:space="preserve">The results were obtained from 3 independent biological repeats. </w:t>
      </w:r>
    </w:p>
    <w:sectPr w:rsidR="004D2BD4" w:rsidRPr="00353E14" w:rsidSect="00D80E1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3E"/>
    <w:rsid w:val="0003434B"/>
    <w:rsid w:val="0005023E"/>
    <w:rsid w:val="00056F82"/>
    <w:rsid w:val="00057A54"/>
    <w:rsid w:val="00061ED3"/>
    <w:rsid w:val="000D7634"/>
    <w:rsid w:val="00116130"/>
    <w:rsid w:val="0013047E"/>
    <w:rsid w:val="00166959"/>
    <w:rsid w:val="00176DBD"/>
    <w:rsid w:val="001A1361"/>
    <w:rsid w:val="001B00D5"/>
    <w:rsid w:val="001C6A3D"/>
    <w:rsid w:val="001D26A2"/>
    <w:rsid w:val="00207A3C"/>
    <w:rsid w:val="002563AD"/>
    <w:rsid w:val="002B4A8F"/>
    <w:rsid w:val="002C09B2"/>
    <w:rsid w:val="002E0672"/>
    <w:rsid w:val="00324620"/>
    <w:rsid w:val="00353E14"/>
    <w:rsid w:val="003A1693"/>
    <w:rsid w:val="003D1752"/>
    <w:rsid w:val="003E56B1"/>
    <w:rsid w:val="003F289A"/>
    <w:rsid w:val="003F4A42"/>
    <w:rsid w:val="0046322B"/>
    <w:rsid w:val="004B1728"/>
    <w:rsid w:val="004B39B8"/>
    <w:rsid w:val="004D14A3"/>
    <w:rsid w:val="004D2BD4"/>
    <w:rsid w:val="004E6467"/>
    <w:rsid w:val="004E71AC"/>
    <w:rsid w:val="004E75EE"/>
    <w:rsid w:val="004F012C"/>
    <w:rsid w:val="004F1191"/>
    <w:rsid w:val="00520DF6"/>
    <w:rsid w:val="00541009"/>
    <w:rsid w:val="00595C96"/>
    <w:rsid w:val="005D5893"/>
    <w:rsid w:val="00632C31"/>
    <w:rsid w:val="00650368"/>
    <w:rsid w:val="006710F8"/>
    <w:rsid w:val="006F001F"/>
    <w:rsid w:val="006F218E"/>
    <w:rsid w:val="006F3EA2"/>
    <w:rsid w:val="00711F6A"/>
    <w:rsid w:val="0071646E"/>
    <w:rsid w:val="00725C53"/>
    <w:rsid w:val="00733F3E"/>
    <w:rsid w:val="00740C44"/>
    <w:rsid w:val="007C3303"/>
    <w:rsid w:val="007C4211"/>
    <w:rsid w:val="007E004A"/>
    <w:rsid w:val="00804A40"/>
    <w:rsid w:val="00881C73"/>
    <w:rsid w:val="008920F8"/>
    <w:rsid w:val="008A2AC6"/>
    <w:rsid w:val="008C7068"/>
    <w:rsid w:val="008D1E3A"/>
    <w:rsid w:val="00993B4C"/>
    <w:rsid w:val="009B1EE8"/>
    <w:rsid w:val="009C40A8"/>
    <w:rsid w:val="00A05F74"/>
    <w:rsid w:val="00A34524"/>
    <w:rsid w:val="00A775C5"/>
    <w:rsid w:val="00AB36FC"/>
    <w:rsid w:val="00AB7E9C"/>
    <w:rsid w:val="00AE301D"/>
    <w:rsid w:val="00B35B16"/>
    <w:rsid w:val="00B544C6"/>
    <w:rsid w:val="00B712AD"/>
    <w:rsid w:val="00B97720"/>
    <w:rsid w:val="00C00E8D"/>
    <w:rsid w:val="00C06615"/>
    <w:rsid w:val="00C23C2D"/>
    <w:rsid w:val="00C27FB9"/>
    <w:rsid w:val="00C27FE5"/>
    <w:rsid w:val="00C36FC8"/>
    <w:rsid w:val="00C768DB"/>
    <w:rsid w:val="00C81AFD"/>
    <w:rsid w:val="00C84FE3"/>
    <w:rsid w:val="00C85702"/>
    <w:rsid w:val="00CA48D2"/>
    <w:rsid w:val="00CF7DFB"/>
    <w:rsid w:val="00D02E07"/>
    <w:rsid w:val="00D25BA6"/>
    <w:rsid w:val="00D31296"/>
    <w:rsid w:val="00D66FD5"/>
    <w:rsid w:val="00D7330A"/>
    <w:rsid w:val="00D80E1F"/>
    <w:rsid w:val="00D94BDE"/>
    <w:rsid w:val="00DA7D09"/>
    <w:rsid w:val="00DB365C"/>
    <w:rsid w:val="00DE2AC7"/>
    <w:rsid w:val="00E06B5A"/>
    <w:rsid w:val="00E13073"/>
    <w:rsid w:val="00E1553E"/>
    <w:rsid w:val="00E1558D"/>
    <w:rsid w:val="00E23841"/>
    <w:rsid w:val="00E563B3"/>
    <w:rsid w:val="00E6386F"/>
    <w:rsid w:val="00E85D29"/>
    <w:rsid w:val="00EA750D"/>
    <w:rsid w:val="00EB310E"/>
    <w:rsid w:val="00EB5DCB"/>
    <w:rsid w:val="00EE6140"/>
    <w:rsid w:val="00F133A6"/>
    <w:rsid w:val="00F432C6"/>
    <w:rsid w:val="00F864C8"/>
    <w:rsid w:val="00FA7F33"/>
    <w:rsid w:val="00FC70A9"/>
    <w:rsid w:val="00FF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B40587"/>
  <w15:docId w15:val="{35FA78A3-A1E8-1545-85D8-36D327B3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23E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E1F"/>
  </w:style>
  <w:style w:type="paragraph" w:styleId="BalloonText">
    <w:name w:val="Balloon Text"/>
    <w:basedOn w:val="Normal"/>
    <w:link w:val="BalloonTextChar"/>
    <w:uiPriority w:val="99"/>
    <w:semiHidden/>
    <w:unhideWhenUsed/>
    <w:rsid w:val="00E85D29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D29"/>
    <w:rPr>
      <w:rFonts w:ascii="Tahoma" w:hAnsi="Tahoma" w:cs="Angsana New"/>
      <w:sz w:val="16"/>
      <w:szCs w:val="20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C0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61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615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615"/>
    <w:rPr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03434B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59"/>
    <w:rsid w:val="003E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3F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4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B3B004-59A6-A243-BFFB-5F8B9786E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8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erger</dc:creator>
  <cp:keywords/>
  <dc:description/>
  <cp:lastModifiedBy>Clements, Abigail</cp:lastModifiedBy>
  <cp:revision>22</cp:revision>
  <dcterms:created xsi:type="dcterms:W3CDTF">2020-11-30T16:47:00Z</dcterms:created>
  <dcterms:modified xsi:type="dcterms:W3CDTF">2020-12-15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07480764</vt:i4>
  </property>
</Properties>
</file>